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75992D" w14:textId="38995CA7" w:rsidR="00AB670C" w:rsidRPr="00712BD3" w:rsidRDefault="002F332C">
      <w:pPr>
        <w:rPr>
          <w:rFonts w:ascii="Arial" w:hAnsi="Arial" w:cs="Arial"/>
          <w:b/>
          <w:bCs/>
        </w:rPr>
      </w:pPr>
      <w:bookmarkStart w:id="0" w:name="_GoBack"/>
      <w:bookmarkEnd w:id="0"/>
      <w:r w:rsidRPr="00712BD3">
        <w:rPr>
          <w:rFonts w:ascii="Arial" w:hAnsi="Arial" w:cs="Arial"/>
          <w:b/>
          <w:bCs/>
        </w:rPr>
        <w:t>Supplementary Material</w:t>
      </w:r>
    </w:p>
    <w:p w14:paraId="1B7A1C0D" w14:textId="5328B1EE" w:rsidR="007C331B" w:rsidRPr="00712BD3" w:rsidRDefault="007C331B">
      <w:pPr>
        <w:rPr>
          <w:rFonts w:ascii="Arial" w:hAnsi="Arial" w:cs="Arial"/>
          <w:i/>
          <w:iCs/>
        </w:rPr>
      </w:pP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6390"/>
        <w:gridCol w:w="1890"/>
        <w:gridCol w:w="1080"/>
      </w:tblGrid>
      <w:tr w:rsidR="00840EEB" w:rsidRPr="00712BD3" w14:paraId="6257B662" w14:textId="77777777" w:rsidTr="00B35712">
        <w:tc>
          <w:tcPr>
            <w:tcW w:w="9360" w:type="dxa"/>
            <w:gridSpan w:val="3"/>
            <w:tcBorders>
              <w:top w:val="nil"/>
              <w:left w:val="nil"/>
              <w:right w:val="nil"/>
            </w:tcBorders>
          </w:tcPr>
          <w:p w14:paraId="2FF197C2" w14:textId="0F8F8F96" w:rsidR="00840EEB" w:rsidRPr="00712BD3" w:rsidRDefault="00840EEB" w:rsidP="00B35712">
            <w:pPr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Table S</w:t>
            </w:r>
            <w:r w:rsidR="00FA0D8F" w:rsidRPr="00712BD3">
              <w:rPr>
                <w:rFonts w:ascii="Arial" w:hAnsi="Arial" w:cs="Arial"/>
                <w:bCs/>
                <w:sz w:val="24"/>
                <w:szCs w:val="24"/>
              </w:rPr>
              <w:t>1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. </w:t>
            </w:r>
            <w:r w:rsidR="00A533DA" w:rsidRPr="00712BD3">
              <w:rPr>
                <w:rFonts w:ascii="Arial" w:hAnsi="Arial" w:cs="Arial"/>
                <w:bCs/>
                <w:sz w:val="24"/>
                <w:szCs w:val="24"/>
              </w:rPr>
              <w:t>Univariate</w:t>
            </w:r>
            <w:r w:rsidR="00A138DA" w:rsidRPr="00712BD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Binary Logistic Regression Analysis of </w:t>
            </w:r>
            <w:r w:rsidR="0071411F">
              <w:rPr>
                <w:rFonts w:ascii="Arial" w:hAnsi="Arial" w:cs="Arial"/>
                <w:bCs/>
                <w:sz w:val="24"/>
                <w:szCs w:val="24"/>
              </w:rPr>
              <w:t>Radiographic Knee OA (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KL </w:t>
            </w:r>
            <w:r w:rsidR="00AE5DAD">
              <w:rPr>
                <w:rFonts w:ascii="Arial" w:hAnsi="Arial" w:cs="Arial"/>
                <w:bCs/>
                <w:sz w:val="24"/>
                <w:szCs w:val="24"/>
              </w:rPr>
              <w:t>3–4 vs KL 0–2)</w:t>
            </w:r>
          </w:p>
        </w:tc>
      </w:tr>
      <w:tr w:rsidR="00840EEB" w:rsidRPr="00712BD3" w14:paraId="7D36C980" w14:textId="77777777" w:rsidTr="00822EFB">
        <w:tc>
          <w:tcPr>
            <w:tcW w:w="6390" w:type="dxa"/>
          </w:tcPr>
          <w:p w14:paraId="59FCA8D3" w14:textId="77777777" w:rsidR="00840EEB" w:rsidRPr="00712BD3" w:rsidRDefault="00840EEB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Predictor</w:t>
            </w:r>
          </w:p>
        </w:tc>
        <w:tc>
          <w:tcPr>
            <w:tcW w:w="1890" w:type="dxa"/>
          </w:tcPr>
          <w:p w14:paraId="4CE5995E" w14:textId="6F3FF95F" w:rsidR="00840EEB" w:rsidRPr="00712BD3" w:rsidRDefault="009877FC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 unadjusted </w:t>
            </w:r>
            <w:r w:rsidR="00840EEB" w:rsidRPr="00712BD3">
              <w:rPr>
                <w:rFonts w:ascii="Arial" w:hAnsi="Arial" w:cs="Arial"/>
                <w:bCs/>
                <w:sz w:val="24"/>
                <w:szCs w:val="24"/>
              </w:rPr>
              <w:t>OR (95%CI)</w:t>
            </w:r>
          </w:p>
        </w:tc>
        <w:tc>
          <w:tcPr>
            <w:tcW w:w="1080" w:type="dxa"/>
          </w:tcPr>
          <w:p w14:paraId="1F398883" w14:textId="77777777" w:rsidR="00840EEB" w:rsidRPr="00712BD3" w:rsidRDefault="00840EEB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p-value</w:t>
            </w:r>
          </w:p>
        </w:tc>
      </w:tr>
      <w:tr w:rsidR="00822EFB" w:rsidRPr="00712BD3" w14:paraId="7324068D" w14:textId="77777777" w:rsidTr="00822EFB">
        <w:tc>
          <w:tcPr>
            <w:tcW w:w="6390" w:type="dxa"/>
            <w:tcBorders>
              <w:bottom w:val="single" w:sz="4" w:space="0" w:color="auto"/>
            </w:tcBorders>
          </w:tcPr>
          <w:p w14:paraId="40BEDC36" w14:textId="4E85D419" w:rsidR="00822EFB" w:rsidRPr="00712BD3" w:rsidRDefault="00822EFB" w:rsidP="00822EFB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age (per 1-unit increase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9D54FF7" w14:textId="77777777" w:rsidR="00822EFB" w:rsidRPr="00712BD3" w:rsidRDefault="00822EFB" w:rsidP="00822EFB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1.04 </w:t>
            </w:r>
          </w:p>
          <w:p w14:paraId="7512E88B" w14:textId="3B1904AE" w:rsidR="00822EFB" w:rsidRPr="00712BD3" w:rsidRDefault="00822EFB" w:rsidP="00822EFB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(1.00 – 1.0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1701008" w14:textId="77777777" w:rsidR="00822EFB" w:rsidRPr="00712BD3" w:rsidRDefault="00822EFB" w:rsidP="00822EFB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0.040</w:t>
            </w:r>
          </w:p>
        </w:tc>
      </w:tr>
      <w:tr w:rsidR="00822EFB" w:rsidRPr="00712BD3" w14:paraId="51F489A0" w14:textId="77777777" w:rsidTr="00822EFB">
        <w:tc>
          <w:tcPr>
            <w:tcW w:w="6390" w:type="dxa"/>
            <w:tcBorders>
              <w:bottom w:val="single" w:sz="4" w:space="0" w:color="auto"/>
            </w:tcBorders>
          </w:tcPr>
          <w:p w14:paraId="481C54F8" w14:textId="088F8DB4" w:rsidR="00822EFB" w:rsidRPr="00712BD3" w:rsidRDefault="00822EFB" w:rsidP="00822EFB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site (UAB, </w:t>
            </w:r>
            <w:r w:rsidRPr="00712BD3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reference: UF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3EEC35F" w14:textId="77777777" w:rsidR="00822EFB" w:rsidRPr="00712BD3" w:rsidRDefault="00822EFB" w:rsidP="00822EFB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1.89 </w:t>
            </w:r>
          </w:p>
          <w:p w14:paraId="01F490C7" w14:textId="3A74F52E" w:rsidR="00822EFB" w:rsidRPr="00712BD3" w:rsidRDefault="00822EFB" w:rsidP="00822EFB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(1.08 – 3.3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E62DE3D" w14:textId="77777777" w:rsidR="00822EFB" w:rsidRPr="00712BD3" w:rsidRDefault="00822EFB" w:rsidP="00822EFB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0.027</w:t>
            </w:r>
          </w:p>
        </w:tc>
      </w:tr>
      <w:tr w:rsidR="00822EFB" w:rsidRPr="00712BD3" w14:paraId="4E663F0F" w14:textId="77777777" w:rsidTr="00822EFB">
        <w:tc>
          <w:tcPr>
            <w:tcW w:w="6390" w:type="dxa"/>
            <w:tcBorders>
              <w:bottom w:val="single" w:sz="4" w:space="0" w:color="auto"/>
            </w:tcBorders>
          </w:tcPr>
          <w:p w14:paraId="2D50AA33" w14:textId="40A3E1B4" w:rsidR="00822EFB" w:rsidRPr="00712BD3" w:rsidRDefault="00822EFB" w:rsidP="00822EFB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race (NHW, </w:t>
            </w:r>
            <w:r w:rsidRPr="00712BD3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reference: NHB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14441C5" w14:textId="77777777" w:rsidR="00822EFB" w:rsidRPr="00712BD3" w:rsidRDefault="00822EFB" w:rsidP="00822EFB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0.62 </w:t>
            </w:r>
          </w:p>
          <w:p w14:paraId="0A9E2FA9" w14:textId="577B53A2" w:rsidR="00822EFB" w:rsidRPr="00712BD3" w:rsidRDefault="00822EFB" w:rsidP="00822EFB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(0.35 – 1.0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19724A8" w14:textId="77777777" w:rsidR="00822EFB" w:rsidRPr="00712BD3" w:rsidRDefault="00822EFB" w:rsidP="00822EFB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0.092</w:t>
            </w:r>
          </w:p>
        </w:tc>
      </w:tr>
      <w:tr w:rsidR="00822EFB" w:rsidRPr="00712BD3" w14:paraId="6B564EFB" w14:textId="77777777" w:rsidTr="00822EFB">
        <w:tc>
          <w:tcPr>
            <w:tcW w:w="6390" w:type="dxa"/>
            <w:tcBorders>
              <w:bottom w:val="single" w:sz="4" w:space="0" w:color="auto"/>
            </w:tcBorders>
          </w:tcPr>
          <w:p w14:paraId="438E1038" w14:textId="7E183F91" w:rsidR="00822EFB" w:rsidRPr="00712BD3" w:rsidRDefault="00822EFB" w:rsidP="00822EFB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sex (female, </w:t>
            </w:r>
            <w:r w:rsidRPr="00712BD3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reference: male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C331DB3" w14:textId="77777777" w:rsidR="00822EFB" w:rsidRPr="00712BD3" w:rsidRDefault="00822EFB" w:rsidP="00822EFB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1.25 </w:t>
            </w:r>
          </w:p>
          <w:p w14:paraId="3C111228" w14:textId="43E03A8D" w:rsidR="00822EFB" w:rsidRPr="00712BD3" w:rsidRDefault="00822EFB" w:rsidP="00822EFB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(0.69 – 2.2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5F24BE4" w14:textId="77777777" w:rsidR="00822EFB" w:rsidRPr="00712BD3" w:rsidRDefault="00822EFB" w:rsidP="00822EFB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0.463</w:t>
            </w:r>
          </w:p>
        </w:tc>
      </w:tr>
      <w:tr w:rsidR="00822EFB" w:rsidRPr="00712BD3" w14:paraId="2100CCEA" w14:textId="77777777" w:rsidTr="00822EFB">
        <w:tc>
          <w:tcPr>
            <w:tcW w:w="6390" w:type="dxa"/>
            <w:tcBorders>
              <w:bottom w:val="single" w:sz="4" w:space="0" w:color="auto"/>
            </w:tcBorders>
          </w:tcPr>
          <w:p w14:paraId="6920D543" w14:textId="09057AB1" w:rsidR="00822EFB" w:rsidRPr="00712BD3" w:rsidRDefault="00822EFB" w:rsidP="00822EFB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BMI (per 5-unit increase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FC4D20C" w14:textId="77777777" w:rsidR="00822EFB" w:rsidRPr="00712BD3" w:rsidRDefault="00822EFB" w:rsidP="00822EFB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1.58 </w:t>
            </w:r>
          </w:p>
          <w:p w14:paraId="2BA262B4" w14:textId="09BE2CAE" w:rsidR="00822EFB" w:rsidRPr="00712BD3" w:rsidRDefault="00822EFB" w:rsidP="00822EFB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(1.29 – 1.9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FB1546F" w14:textId="77777777" w:rsidR="00822EFB" w:rsidRPr="00712BD3" w:rsidRDefault="00822EFB" w:rsidP="00822EFB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&lt; 0.001</w:t>
            </w:r>
          </w:p>
        </w:tc>
      </w:tr>
      <w:tr w:rsidR="00822EFB" w:rsidRPr="00712BD3" w14:paraId="4DB6E698" w14:textId="77777777" w:rsidTr="00822EFB">
        <w:tc>
          <w:tcPr>
            <w:tcW w:w="6390" w:type="dxa"/>
            <w:tcBorders>
              <w:bottom w:val="single" w:sz="4" w:space="0" w:color="auto"/>
            </w:tcBorders>
          </w:tcPr>
          <w:p w14:paraId="36C1F564" w14:textId="2969B013" w:rsidR="00822EFB" w:rsidRPr="00712BD3" w:rsidRDefault="0076192F" w:rsidP="00822EFB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Diabetes (diabetic, </w:t>
            </w:r>
            <w:r w:rsidRPr="00712BD3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reference: nondiabetic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30105C4" w14:textId="77777777" w:rsidR="00822EFB" w:rsidRPr="00712BD3" w:rsidRDefault="00822EFB" w:rsidP="00822EFB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1.90 </w:t>
            </w:r>
          </w:p>
          <w:p w14:paraId="49EFC2A3" w14:textId="77188707" w:rsidR="00822EFB" w:rsidRPr="00712BD3" w:rsidRDefault="00822EFB" w:rsidP="00822EFB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(0.88 – 4.0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E0AC1BB" w14:textId="77777777" w:rsidR="00822EFB" w:rsidRPr="00712BD3" w:rsidRDefault="00822EFB" w:rsidP="00822EFB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0.102</w:t>
            </w:r>
          </w:p>
        </w:tc>
      </w:tr>
      <w:tr w:rsidR="00DA5DE9" w:rsidRPr="00712BD3" w14:paraId="2DEA1B53" w14:textId="77777777" w:rsidTr="00DA5DE9"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214C35" w14:textId="6A5D4910" w:rsidR="0092070C" w:rsidRPr="00712BD3" w:rsidRDefault="00A45F31" w:rsidP="0092070C">
            <w:pPr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1</w:t>
            </w:r>
            <w:r w:rsidR="007E7CFE" w:rsidRPr="00712BD3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 xml:space="preserve"> </w:t>
            </w:r>
            <w:r w:rsidR="00772213" w:rsidRPr="00712BD3">
              <w:rPr>
                <w:rFonts w:ascii="Arial" w:hAnsi="Arial" w:cs="Arial"/>
                <w:bCs/>
                <w:sz w:val="24"/>
                <w:szCs w:val="24"/>
              </w:rPr>
              <w:t xml:space="preserve">KL </w:t>
            </w:r>
            <w:r w:rsidR="0076192F">
              <w:rPr>
                <w:rFonts w:ascii="Arial" w:hAnsi="Arial" w:cs="Arial"/>
                <w:bCs/>
                <w:sz w:val="24"/>
                <w:szCs w:val="24"/>
              </w:rPr>
              <w:t>grade</w:t>
            </w:r>
            <w:r w:rsidR="0076192F" w:rsidRPr="00712BD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772213" w:rsidRPr="00712BD3">
              <w:rPr>
                <w:rFonts w:ascii="Arial" w:hAnsi="Arial" w:cs="Arial"/>
                <w:bCs/>
                <w:sz w:val="24"/>
                <w:szCs w:val="24"/>
              </w:rPr>
              <w:t>categorized as none/early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>-stage</w:t>
            </w:r>
            <w:r w:rsidR="00772213" w:rsidRPr="00712BD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D536B5">
              <w:rPr>
                <w:rFonts w:ascii="Arial" w:hAnsi="Arial" w:cs="Arial"/>
                <w:bCs/>
                <w:sz w:val="24"/>
                <w:szCs w:val="24"/>
              </w:rPr>
              <w:t xml:space="preserve">radiographic knee </w:t>
            </w:r>
            <w:r w:rsidR="00772213" w:rsidRPr="00712BD3">
              <w:rPr>
                <w:rFonts w:ascii="Arial" w:hAnsi="Arial" w:cs="Arial"/>
                <w:bCs/>
                <w:sz w:val="24"/>
                <w:szCs w:val="24"/>
              </w:rPr>
              <w:t>OA (KL 0–2) and late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>-stage</w:t>
            </w:r>
            <w:r w:rsidR="00772213" w:rsidRPr="00712BD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D536B5">
              <w:rPr>
                <w:rFonts w:ascii="Arial" w:hAnsi="Arial" w:cs="Arial"/>
                <w:bCs/>
                <w:sz w:val="24"/>
                <w:szCs w:val="24"/>
              </w:rPr>
              <w:t xml:space="preserve">radiographic knee </w:t>
            </w:r>
            <w:r w:rsidR="00772213" w:rsidRPr="00712BD3">
              <w:rPr>
                <w:rFonts w:ascii="Arial" w:hAnsi="Arial" w:cs="Arial"/>
                <w:bCs/>
                <w:sz w:val="24"/>
                <w:szCs w:val="24"/>
              </w:rPr>
              <w:t>OA (KL 3–4)</w:t>
            </w:r>
            <w:r w:rsidR="0092070C" w:rsidRPr="00712BD3">
              <w:rPr>
                <w:rFonts w:ascii="Arial" w:hAnsi="Arial" w:cs="Arial"/>
                <w:bCs/>
                <w:sz w:val="24"/>
                <w:szCs w:val="24"/>
              </w:rPr>
              <w:t xml:space="preserve">. </w:t>
            </w:r>
          </w:p>
          <w:p w14:paraId="3ED2894D" w14:textId="7DAD4A93" w:rsidR="00DA5DE9" w:rsidRPr="00712BD3" w:rsidRDefault="007E7CFE" w:rsidP="0092070C">
            <w:pPr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 xml:space="preserve">2 </w:t>
            </w:r>
            <w:r w:rsidR="0092070C" w:rsidRPr="00712BD3">
              <w:rPr>
                <w:rFonts w:ascii="Arial" w:hAnsi="Arial" w:cs="Arial"/>
                <w:bCs/>
                <w:sz w:val="24"/>
                <w:szCs w:val="24"/>
              </w:rPr>
              <w:t xml:space="preserve">OR &gt; 1 indicates increased odds of </w:t>
            </w:r>
            <w:r w:rsidR="00772213" w:rsidRPr="00712BD3">
              <w:rPr>
                <w:rFonts w:ascii="Arial" w:hAnsi="Arial" w:cs="Arial"/>
                <w:bCs/>
                <w:sz w:val="24"/>
                <w:szCs w:val="24"/>
              </w:rPr>
              <w:t>late</w:t>
            </w:r>
            <w:r w:rsidR="00D536B5">
              <w:rPr>
                <w:rFonts w:ascii="Arial" w:hAnsi="Arial" w:cs="Arial"/>
                <w:bCs/>
                <w:sz w:val="24"/>
                <w:szCs w:val="24"/>
              </w:rPr>
              <w:t>-stage radiographic knee</w:t>
            </w:r>
            <w:r w:rsidR="00772213" w:rsidRPr="00712BD3">
              <w:rPr>
                <w:rFonts w:ascii="Arial" w:hAnsi="Arial" w:cs="Arial"/>
                <w:bCs/>
                <w:sz w:val="24"/>
                <w:szCs w:val="24"/>
              </w:rPr>
              <w:t xml:space="preserve"> OA</w:t>
            </w:r>
            <w:r w:rsidR="0092070C" w:rsidRPr="00712BD3">
              <w:rPr>
                <w:rFonts w:ascii="Arial" w:hAnsi="Arial" w:cs="Arial"/>
                <w:bCs/>
                <w:sz w:val="24"/>
                <w:szCs w:val="24"/>
              </w:rPr>
              <w:t>.</w:t>
            </w:r>
          </w:p>
        </w:tc>
      </w:tr>
    </w:tbl>
    <w:p w14:paraId="0EEB347D" w14:textId="77777777" w:rsidR="000C746F" w:rsidRPr="00712BD3" w:rsidRDefault="000C746F">
      <w:pPr>
        <w:rPr>
          <w:rFonts w:ascii="Arial" w:hAnsi="Arial" w:cs="Arial"/>
        </w:rPr>
      </w:pP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6040"/>
        <w:gridCol w:w="2245"/>
        <w:gridCol w:w="1075"/>
      </w:tblGrid>
      <w:tr w:rsidR="007D5972" w:rsidRPr="00712BD3" w14:paraId="249C9538" w14:textId="77777777" w:rsidTr="00712BD3">
        <w:trPr>
          <w:trHeight w:val="64"/>
        </w:trPr>
        <w:tc>
          <w:tcPr>
            <w:tcW w:w="9360" w:type="dxa"/>
            <w:gridSpan w:val="3"/>
            <w:tcBorders>
              <w:top w:val="nil"/>
              <w:left w:val="nil"/>
              <w:right w:val="nil"/>
            </w:tcBorders>
          </w:tcPr>
          <w:p w14:paraId="23D1043E" w14:textId="01CF42EA" w:rsidR="007D5972" w:rsidRPr="00712BD3" w:rsidRDefault="007D5972" w:rsidP="007D5972">
            <w:pPr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Table S</w:t>
            </w:r>
            <w:r w:rsidR="009976CD">
              <w:rPr>
                <w:rFonts w:ascii="Arial" w:hAnsi="Arial" w:cs="Arial"/>
                <w:bCs/>
                <w:sz w:val="24"/>
                <w:szCs w:val="24"/>
              </w:rPr>
              <w:t>2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>. Univariate Regression Analysis of WOMAC Total Score</w:t>
            </w:r>
          </w:p>
        </w:tc>
      </w:tr>
      <w:tr w:rsidR="007D5972" w:rsidRPr="00712BD3" w14:paraId="3A760C4A" w14:textId="6E31D5B0" w:rsidTr="00712BD3">
        <w:trPr>
          <w:trHeight w:val="64"/>
        </w:trPr>
        <w:tc>
          <w:tcPr>
            <w:tcW w:w="6040" w:type="dxa"/>
          </w:tcPr>
          <w:p w14:paraId="0B34ADAD" w14:textId="77777777" w:rsidR="007D5972" w:rsidRPr="00712BD3" w:rsidRDefault="007D5972" w:rsidP="007D597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Predictor</w:t>
            </w:r>
          </w:p>
        </w:tc>
        <w:tc>
          <w:tcPr>
            <w:tcW w:w="2245" w:type="dxa"/>
          </w:tcPr>
          <w:p w14:paraId="7EF78EC0" w14:textId="71E1E4EF" w:rsidR="007D5972" w:rsidRPr="00712BD3" w:rsidRDefault="007D5972" w:rsidP="007D597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β (95% CI)</w:t>
            </w:r>
          </w:p>
        </w:tc>
        <w:tc>
          <w:tcPr>
            <w:tcW w:w="1075" w:type="dxa"/>
          </w:tcPr>
          <w:p w14:paraId="637E9122" w14:textId="7308AE22" w:rsidR="007D5972" w:rsidRPr="00712BD3" w:rsidRDefault="007D5972" w:rsidP="007D597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p-value</w:t>
            </w:r>
          </w:p>
        </w:tc>
      </w:tr>
      <w:tr w:rsidR="007D5972" w:rsidRPr="00712BD3" w14:paraId="4495001E" w14:textId="4299B251" w:rsidTr="00712BD3">
        <w:tc>
          <w:tcPr>
            <w:tcW w:w="6040" w:type="dxa"/>
          </w:tcPr>
          <w:p w14:paraId="18DF2369" w14:textId="12BBC9D1" w:rsidR="007D5972" w:rsidRPr="00712BD3" w:rsidRDefault="007D5972" w:rsidP="007D597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age (per 1-unit increase)</w:t>
            </w:r>
          </w:p>
        </w:tc>
        <w:tc>
          <w:tcPr>
            <w:tcW w:w="2245" w:type="dxa"/>
          </w:tcPr>
          <w:p w14:paraId="20397F0E" w14:textId="77777777" w:rsidR="007D5972" w:rsidRPr="00712BD3" w:rsidRDefault="007D5972" w:rsidP="007D597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-0.447 </w:t>
            </w:r>
          </w:p>
          <w:p w14:paraId="435E3C93" w14:textId="1B68D82A" w:rsidR="007D5972" w:rsidRPr="00712BD3" w:rsidRDefault="007D5972" w:rsidP="007D597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(-0.830 to -0.124)</w:t>
            </w:r>
          </w:p>
        </w:tc>
        <w:tc>
          <w:tcPr>
            <w:tcW w:w="1075" w:type="dxa"/>
          </w:tcPr>
          <w:p w14:paraId="44EDE146" w14:textId="2F0D3621" w:rsidR="007D5972" w:rsidRPr="00712BD3" w:rsidRDefault="007D5972" w:rsidP="007D597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0.008</w:t>
            </w:r>
          </w:p>
        </w:tc>
      </w:tr>
      <w:tr w:rsidR="007D5972" w:rsidRPr="00712BD3" w14:paraId="4D71392F" w14:textId="717FD22D" w:rsidTr="00712BD3">
        <w:trPr>
          <w:trHeight w:val="562"/>
        </w:trPr>
        <w:tc>
          <w:tcPr>
            <w:tcW w:w="6040" w:type="dxa"/>
          </w:tcPr>
          <w:p w14:paraId="23324EA0" w14:textId="439A063C" w:rsidR="007D5972" w:rsidRPr="00712BD3" w:rsidRDefault="007D5972" w:rsidP="007D597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site (UAB, </w:t>
            </w:r>
            <w:r w:rsidRPr="00712BD3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reference: UF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2245" w:type="dxa"/>
          </w:tcPr>
          <w:p w14:paraId="771A33C7" w14:textId="77777777" w:rsidR="007D5972" w:rsidRPr="00712BD3" w:rsidRDefault="007D5972" w:rsidP="007D597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3.055 </w:t>
            </w:r>
          </w:p>
          <w:p w14:paraId="5BFF0DCA" w14:textId="22677C59" w:rsidR="007D5972" w:rsidRPr="00712BD3" w:rsidRDefault="007D5972" w:rsidP="007D597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(-2.879 to 8.989)</w:t>
            </w:r>
          </w:p>
        </w:tc>
        <w:tc>
          <w:tcPr>
            <w:tcW w:w="1075" w:type="dxa"/>
          </w:tcPr>
          <w:p w14:paraId="0090E3A5" w14:textId="28E2597F" w:rsidR="007D5972" w:rsidRPr="00712BD3" w:rsidRDefault="007D5972" w:rsidP="007D597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0.312</w:t>
            </w:r>
          </w:p>
        </w:tc>
      </w:tr>
      <w:tr w:rsidR="007D5972" w:rsidRPr="00712BD3" w14:paraId="16BAF770" w14:textId="53CCA2E3" w:rsidTr="00712BD3">
        <w:trPr>
          <w:trHeight w:val="562"/>
        </w:trPr>
        <w:tc>
          <w:tcPr>
            <w:tcW w:w="6040" w:type="dxa"/>
          </w:tcPr>
          <w:p w14:paraId="35A9279A" w14:textId="0EA580B4" w:rsidR="007D5972" w:rsidRPr="00712BD3" w:rsidRDefault="007D5972" w:rsidP="007D597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race (NHW, </w:t>
            </w:r>
            <w:r w:rsidRPr="00712BD3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reference: NHB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2245" w:type="dxa"/>
          </w:tcPr>
          <w:p w14:paraId="5F93B1C0" w14:textId="77777777" w:rsidR="007D5972" w:rsidRPr="00712BD3" w:rsidRDefault="007D5972" w:rsidP="007D597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-14.709 </w:t>
            </w:r>
          </w:p>
          <w:p w14:paraId="35611BB5" w14:textId="39DFF3AB" w:rsidR="007D5972" w:rsidRPr="00712BD3" w:rsidRDefault="007D5972" w:rsidP="007D597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(-20.167 to -9.249)</w:t>
            </w:r>
          </w:p>
        </w:tc>
        <w:tc>
          <w:tcPr>
            <w:tcW w:w="1075" w:type="dxa"/>
          </w:tcPr>
          <w:p w14:paraId="391A1AA2" w14:textId="0E9017E2" w:rsidR="007D5972" w:rsidRPr="00712BD3" w:rsidRDefault="007D5972" w:rsidP="007D597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&lt; 0.001</w:t>
            </w:r>
          </w:p>
        </w:tc>
      </w:tr>
      <w:tr w:rsidR="007D5972" w:rsidRPr="00712BD3" w14:paraId="77DDC504" w14:textId="586682CE" w:rsidTr="00712BD3">
        <w:trPr>
          <w:trHeight w:val="562"/>
        </w:trPr>
        <w:tc>
          <w:tcPr>
            <w:tcW w:w="6040" w:type="dxa"/>
          </w:tcPr>
          <w:p w14:paraId="441DED5D" w14:textId="386631F0" w:rsidR="007D5972" w:rsidRPr="00712BD3" w:rsidRDefault="007D5972" w:rsidP="007D597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sex (female, </w:t>
            </w:r>
            <w:r w:rsidRPr="00712BD3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reference: male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2245" w:type="dxa"/>
          </w:tcPr>
          <w:p w14:paraId="180E973F" w14:textId="77777777" w:rsidR="007D5972" w:rsidRPr="00712BD3" w:rsidRDefault="007D5972" w:rsidP="007D597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0.946 </w:t>
            </w:r>
          </w:p>
          <w:p w14:paraId="4B27CF84" w14:textId="4A00B438" w:rsidR="007D5972" w:rsidRPr="00712BD3" w:rsidRDefault="007D5972" w:rsidP="007D597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(-5.025 to 6.917)</w:t>
            </w:r>
          </w:p>
        </w:tc>
        <w:tc>
          <w:tcPr>
            <w:tcW w:w="1075" w:type="dxa"/>
          </w:tcPr>
          <w:p w14:paraId="5F79844E" w14:textId="48F0FC2A" w:rsidR="007D5972" w:rsidRPr="00712BD3" w:rsidRDefault="007D5972" w:rsidP="007D597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0.755</w:t>
            </w:r>
          </w:p>
        </w:tc>
      </w:tr>
      <w:tr w:rsidR="007D5972" w:rsidRPr="00712BD3" w14:paraId="4C358E90" w14:textId="18DB5695" w:rsidTr="00712BD3">
        <w:tc>
          <w:tcPr>
            <w:tcW w:w="6040" w:type="dxa"/>
          </w:tcPr>
          <w:p w14:paraId="2C164F93" w14:textId="52301F6C" w:rsidR="007D5972" w:rsidRPr="00712BD3" w:rsidRDefault="007D5972" w:rsidP="007D597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BMI (per 5-unit increase)</w:t>
            </w:r>
          </w:p>
        </w:tc>
        <w:tc>
          <w:tcPr>
            <w:tcW w:w="2245" w:type="dxa"/>
          </w:tcPr>
          <w:p w14:paraId="3C6260EB" w14:textId="77777777" w:rsidR="007D5972" w:rsidRPr="00712BD3" w:rsidRDefault="007D5972" w:rsidP="007D597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4.431 </w:t>
            </w:r>
          </w:p>
          <w:p w14:paraId="6EF775E5" w14:textId="0EF732BE" w:rsidR="007D5972" w:rsidRPr="00712BD3" w:rsidRDefault="007D5972" w:rsidP="007D597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(2.608 to 6.253)</w:t>
            </w:r>
          </w:p>
        </w:tc>
        <w:tc>
          <w:tcPr>
            <w:tcW w:w="1075" w:type="dxa"/>
          </w:tcPr>
          <w:p w14:paraId="19A4CFA4" w14:textId="6006A089" w:rsidR="007D5972" w:rsidRPr="00712BD3" w:rsidRDefault="007D5972" w:rsidP="007D597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&lt; 0.001</w:t>
            </w:r>
          </w:p>
        </w:tc>
      </w:tr>
      <w:tr w:rsidR="007D5972" w:rsidRPr="00712BD3" w14:paraId="187E8374" w14:textId="5FA1A44F" w:rsidTr="00712BD3">
        <w:trPr>
          <w:trHeight w:val="562"/>
        </w:trPr>
        <w:tc>
          <w:tcPr>
            <w:tcW w:w="6040" w:type="dxa"/>
          </w:tcPr>
          <w:p w14:paraId="3DAAF8C3" w14:textId="1D5CB9E8" w:rsidR="007D5972" w:rsidRPr="00712BD3" w:rsidRDefault="0076192F" w:rsidP="007D597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Diabetes (diabetic, </w:t>
            </w:r>
            <w:r w:rsidRPr="00712BD3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reference: nondiabetic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2245" w:type="dxa"/>
          </w:tcPr>
          <w:p w14:paraId="2C0D74B8" w14:textId="77777777" w:rsidR="007D5972" w:rsidRPr="00712BD3" w:rsidRDefault="007D5972" w:rsidP="007D597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11.027 </w:t>
            </w:r>
          </w:p>
          <w:p w14:paraId="6316317F" w14:textId="4614EE79" w:rsidR="007D5972" w:rsidRPr="00712BD3" w:rsidRDefault="007D5972" w:rsidP="007D597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(2.509 to 19.546)</w:t>
            </w:r>
          </w:p>
        </w:tc>
        <w:tc>
          <w:tcPr>
            <w:tcW w:w="1075" w:type="dxa"/>
          </w:tcPr>
          <w:p w14:paraId="1A0D2222" w14:textId="79499A55" w:rsidR="007D5972" w:rsidRPr="00712BD3" w:rsidRDefault="007D5972" w:rsidP="007D597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0.011</w:t>
            </w:r>
          </w:p>
        </w:tc>
      </w:tr>
      <w:tr w:rsidR="007D5972" w:rsidRPr="00712BD3" w14:paraId="30CE7249" w14:textId="11EC9A1E" w:rsidTr="00712BD3">
        <w:trPr>
          <w:trHeight w:val="512"/>
        </w:trPr>
        <w:tc>
          <w:tcPr>
            <w:tcW w:w="6040" w:type="dxa"/>
            <w:tcBorders>
              <w:bottom w:val="single" w:sz="4" w:space="0" w:color="auto"/>
            </w:tcBorders>
          </w:tcPr>
          <w:p w14:paraId="216D2E66" w14:textId="0954C3FD" w:rsidR="007D5972" w:rsidRPr="00712BD3" w:rsidRDefault="007D5972" w:rsidP="007D5972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BD3">
              <w:rPr>
                <w:rFonts w:ascii="Arial" w:hAnsi="Arial" w:cs="Arial"/>
                <w:sz w:val="24"/>
                <w:szCs w:val="24"/>
              </w:rPr>
              <w:t xml:space="preserve">KL </w:t>
            </w:r>
            <w:r w:rsidR="00597F91">
              <w:rPr>
                <w:rFonts w:ascii="Arial" w:hAnsi="Arial" w:cs="Arial"/>
                <w:sz w:val="24"/>
                <w:szCs w:val="24"/>
              </w:rPr>
              <w:t>Grade</w:t>
            </w:r>
            <w:r w:rsidRPr="00712BD3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56CA6DCE" w14:textId="64DDA54C" w:rsidR="007D5972" w:rsidRPr="00712BD3" w:rsidRDefault="007D5972" w:rsidP="007D597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sz w:val="24"/>
                <w:szCs w:val="24"/>
              </w:rPr>
              <w:t>(</w:t>
            </w:r>
            <w:r w:rsidR="009E50D3" w:rsidRPr="00F60CF7">
              <w:rPr>
                <w:rFonts w:ascii="Arial" w:hAnsi="Arial" w:cs="Arial"/>
                <w:sz w:val="24"/>
                <w:szCs w:val="24"/>
              </w:rPr>
              <w:t xml:space="preserve">per </w:t>
            </w:r>
            <w:r w:rsidR="003E0E2B" w:rsidRPr="00F60CF7">
              <w:rPr>
                <w:rFonts w:ascii="Arial" w:hAnsi="Arial" w:cs="Arial"/>
                <w:sz w:val="24"/>
                <w:szCs w:val="24"/>
              </w:rPr>
              <w:t>1-grade increase</w:t>
            </w:r>
            <w:r w:rsidRPr="00712BD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421819A3" w14:textId="7FFC3377" w:rsidR="007D5972" w:rsidRPr="00712BD3" w:rsidRDefault="00E2785B" w:rsidP="007D597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8</w:t>
            </w:r>
            <w:r w:rsidR="007D5972" w:rsidRPr="00712BD3">
              <w:rPr>
                <w:rFonts w:ascii="Arial" w:hAnsi="Arial" w:cs="Arial"/>
                <w:bCs/>
                <w:sz w:val="24"/>
                <w:szCs w:val="24"/>
              </w:rPr>
              <w:t>.</w:t>
            </w:r>
            <w:r>
              <w:rPr>
                <w:rFonts w:ascii="Arial" w:hAnsi="Arial" w:cs="Arial"/>
                <w:bCs/>
                <w:sz w:val="24"/>
                <w:szCs w:val="24"/>
              </w:rPr>
              <w:t>028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</w:p>
          <w:p w14:paraId="2EE359EB" w14:textId="4BFF5FC2" w:rsidR="007D5972" w:rsidRPr="00712BD3" w:rsidRDefault="007D5972" w:rsidP="007D597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(</w:t>
            </w:r>
            <w:r w:rsidR="0052549B">
              <w:rPr>
                <w:rFonts w:ascii="Arial" w:hAnsi="Arial" w:cs="Arial"/>
                <w:bCs/>
                <w:sz w:val="24"/>
                <w:szCs w:val="24"/>
              </w:rPr>
              <w:t>11.684</w:t>
            </w:r>
            <w:r w:rsidR="00F34051" w:rsidRPr="00712BD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to </w:t>
            </w:r>
            <w:r w:rsidR="0052549B">
              <w:rPr>
                <w:rFonts w:ascii="Arial" w:hAnsi="Arial" w:cs="Arial"/>
                <w:bCs/>
                <w:sz w:val="24"/>
                <w:szCs w:val="24"/>
              </w:rPr>
              <w:t>24.372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10598D0A" w14:textId="17B2A4AB" w:rsidR="007D5972" w:rsidRPr="00712BD3" w:rsidRDefault="007D5972" w:rsidP="007D597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&lt; 0.001</w:t>
            </w:r>
          </w:p>
        </w:tc>
      </w:tr>
      <w:tr w:rsidR="00EA1A78" w:rsidRPr="00712BD3" w14:paraId="6290588B" w14:textId="77777777" w:rsidTr="00712BD3">
        <w:trPr>
          <w:trHeight w:val="215"/>
        </w:trPr>
        <w:tc>
          <w:tcPr>
            <w:tcW w:w="9360" w:type="dxa"/>
            <w:gridSpan w:val="3"/>
            <w:tcBorders>
              <w:left w:val="nil"/>
              <w:bottom w:val="nil"/>
              <w:right w:val="nil"/>
            </w:tcBorders>
          </w:tcPr>
          <w:p w14:paraId="33EE9329" w14:textId="447D41D9" w:rsidR="00EA1A78" w:rsidRPr="00712BD3" w:rsidRDefault="00EA1A78" w:rsidP="00EA1A78">
            <w:pPr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 xml:space="preserve">1 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>β &gt; 0 indicates greater WOMAC total score compared to reference group.</w:t>
            </w:r>
          </w:p>
        </w:tc>
      </w:tr>
    </w:tbl>
    <w:p w14:paraId="29B19308" w14:textId="041FE6A9" w:rsidR="00476C00" w:rsidRPr="00712BD3" w:rsidRDefault="00476C00">
      <w:pPr>
        <w:rPr>
          <w:rFonts w:ascii="Arial" w:hAnsi="Arial" w:cs="Arial"/>
        </w:rPr>
        <w:sectPr w:rsidR="00476C00" w:rsidRPr="00712BD3" w:rsidSect="000D34C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23A7679" w14:textId="17BF5B61" w:rsidR="00476C00" w:rsidRPr="00712BD3" w:rsidRDefault="00476C00" w:rsidP="00476C00">
      <w:pPr>
        <w:rPr>
          <w:rFonts w:ascii="Arial" w:hAnsi="Arial" w:cs="Arial"/>
          <w:i/>
          <w:iCs/>
        </w:rPr>
      </w:pPr>
    </w:p>
    <w:tbl>
      <w:tblPr>
        <w:tblStyle w:val="TableGrid"/>
        <w:tblW w:w="12960" w:type="dxa"/>
        <w:tblLayout w:type="fixed"/>
        <w:tblLook w:val="04A0" w:firstRow="1" w:lastRow="0" w:firstColumn="1" w:lastColumn="0" w:noHBand="0" w:noVBand="1"/>
      </w:tblPr>
      <w:tblGrid>
        <w:gridCol w:w="2970"/>
        <w:gridCol w:w="2250"/>
        <w:gridCol w:w="1080"/>
        <w:gridCol w:w="2250"/>
        <w:gridCol w:w="1080"/>
        <w:gridCol w:w="2250"/>
        <w:gridCol w:w="1080"/>
      </w:tblGrid>
      <w:tr w:rsidR="00476C00" w:rsidRPr="00712BD3" w14:paraId="67C6C051" w14:textId="77777777" w:rsidTr="009568AB">
        <w:trPr>
          <w:trHeight w:val="64"/>
        </w:trPr>
        <w:tc>
          <w:tcPr>
            <w:tcW w:w="11880" w:type="dxa"/>
            <w:gridSpan w:val="6"/>
            <w:tcBorders>
              <w:top w:val="nil"/>
              <w:left w:val="nil"/>
              <w:right w:val="nil"/>
            </w:tcBorders>
          </w:tcPr>
          <w:p w14:paraId="67DFA844" w14:textId="3CBD8822" w:rsidR="00476C00" w:rsidRPr="00712BD3" w:rsidRDefault="00476C00" w:rsidP="00B35712">
            <w:pPr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Table S</w:t>
            </w:r>
            <w:r w:rsidR="009976CD">
              <w:rPr>
                <w:rFonts w:ascii="Arial" w:hAnsi="Arial" w:cs="Arial"/>
                <w:bCs/>
                <w:sz w:val="24"/>
                <w:szCs w:val="24"/>
              </w:rPr>
              <w:t>3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>.  Univariate</w:t>
            </w:r>
            <w:r w:rsidR="00FB3797" w:rsidRPr="00712BD3">
              <w:rPr>
                <w:rFonts w:ascii="Arial" w:hAnsi="Arial" w:cs="Arial"/>
                <w:bCs/>
                <w:sz w:val="24"/>
                <w:szCs w:val="24"/>
              </w:rPr>
              <w:t xml:space="preserve"> Regression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 Analysis of </w:t>
            </w:r>
            <w:r w:rsidR="00FB3797" w:rsidRPr="00712BD3">
              <w:rPr>
                <w:rFonts w:ascii="Arial" w:hAnsi="Arial" w:cs="Arial"/>
                <w:bCs/>
                <w:sz w:val="24"/>
                <w:szCs w:val="24"/>
              </w:rPr>
              <w:t>Movement-Evoked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 Pain Rating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0A472E45" w14:textId="77777777" w:rsidR="00476C00" w:rsidRPr="00712BD3" w:rsidRDefault="00476C00" w:rsidP="00B35712">
            <w:pPr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476C00" w:rsidRPr="00712BD3" w14:paraId="360980F8" w14:textId="77777777" w:rsidTr="009568AB">
        <w:trPr>
          <w:trHeight w:val="64"/>
        </w:trPr>
        <w:tc>
          <w:tcPr>
            <w:tcW w:w="2970" w:type="dxa"/>
            <w:vMerge w:val="restart"/>
          </w:tcPr>
          <w:p w14:paraId="4ECCC68E" w14:textId="77777777" w:rsidR="00476C00" w:rsidRPr="00712BD3" w:rsidRDefault="00476C00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Predictor</w:t>
            </w:r>
          </w:p>
        </w:tc>
        <w:tc>
          <w:tcPr>
            <w:tcW w:w="3330" w:type="dxa"/>
            <w:gridSpan w:val="2"/>
          </w:tcPr>
          <w:p w14:paraId="20EA1B57" w14:textId="77777777" w:rsidR="00476C00" w:rsidRPr="00712BD3" w:rsidRDefault="00476C00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Balance Pain</w:t>
            </w:r>
          </w:p>
        </w:tc>
        <w:tc>
          <w:tcPr>
            <w:tcW w:w="3330" w:type="dxa"/>
            <w:gridSpan w:val="2"/>
          </w:tcPr>
          <w:p w14:paraId="5027A5B5" w14:textId="77777777" w:rsidR="00476C00" w:rsidRPr="00712BD3" w:rsidRDefault="00476C00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Chair-Stand Pain</w:t>
            </w:r>
          </w:p>
        </w:tc>
        <w:tc>
          <w:tcPr>
            <w:tcW w:w="3330" w:type="dxa"/>
            <w:gridSpan w:val="2"/>
          </w:tcPr>
          <w:p w14:paraId="1C0CE713" w14:textId="77777777" w:rsidR="00476C00" w:rsidRPr="00712BD3" w:rsidRDefault="00476C00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Walking Pain</w:t>
            </w:r>
          </w:p>
        </w:tc>
      </w:tr>
      <w:tr w:rsidR="00FB3797" w:rsidRPr="00712BD3" w14:paraId="6FC049DE" w14:textId="77777777" w:rsidTr="009568AB">
        <w:trPr>
          <w:trHeight w:val="64"/>
        </w:trPr>
        <w:tc>
          <w:tcPr>
            <w:tcW w:w="2970" w:type="dxa"/>
            <w:vMerge/>
          </w:tcPr>
          <w:p w14:paraId="25A5855C" w14:textId="77777777" w:rsidR="000803D7" w:rsidRPr="00712BD3" w:rsidRDefault="000803D7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250" w:type="dxa"/>
          </w:tcPr>
          <w:p w14:paraId="60BB7272" w14:textId="505E83F7" w:rsidR="000803D7" w:rsidRPr="00712BD3" w:rsidRDefault="000803D7" w:rsidP="004B28CD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β (95% CI)</w:t>
            </w:r>
          </w:p>
        </w:tc>
        <w:tc>
          <w:tcPr>
            <w:tcW w:w="1080" w:type="dxa"/>
          </w:tcPr>
          <w:p w14:paraId="12227B20" w14:textId="77777777" w:rsidR="000803D7" w:rsidRPr="00712BD3" w:rsidRDefault="000803D7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p-value</w:t>
            </w:r>
          </w:p>
        </w:tc>
        <w:tc>
          <w:tcPr>
            <w:tcW w:w="2250" w:type="dxa"/>
          </w:tcPr>
          <w:p w14:paraId="7F83947C" w14:textId="68CBCDC1" w:rsidR="000803D7" w:rsidRPr="00712BD3" w:rsidRDefault="000803D7" w:rsidP="00C356C0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β (95% CI)</w:t>
            </w:r>
          </w:p>
        </w:tc>
        <w:tc>
          <w:tcPr>
            <w:tcW w:w="1080" w:type="dxa"/>
          </w:tcPr>
          <w:p w14:paraId="75E45D84" w14:textId="77777777" w:rsidR="000803D7" w:rsidRPr="00712BD3" w:rsidRDefault="000803D7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p-value</w:t>
            </w:r>
          </w:p>
        </w:tc>
        <w:tc>
          <w:tcPr>
            <w:tcW w:w="2250" w:type="dxa"/>
          </w:tcPr>
          <w:p w14:paraId="022C61B8" w14:textId="77777777" w:rsidR="000803D7" w:rsidRPr="00712BD3" w:rsidRDefault="000803D7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β</w:t>
            </w:r>
          </w:p>
          <w:p w14:paraId="607073F7" w14:textId="1C697E9A" w:rsidR="000803D7" w:rsidRPr="00712BD3" w:rsidRDefault="000803D7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(95% CI)</w:t>
            </w:r>
          </w:p>
        </w:tc>
        <w:tc>
          <w:tcPr>
            <w:tcW w:w="1080" w:type="dxa"/>
          </w:tcPr>
          <w:p w14:paraId="551DB547" w14:textId="77777777" w:rsidR="000803D7" w:rsidRPr="00712BD3" w:rsidRDefault="000803D7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p-value</w:t>
            </w:r>
          </w:p>
        </w:tc>
      </w:tr>
      <w:tr w:rsidR="00FB3797" w:rsidRPr="00712BD3" w14:paraId="6976EC5A" w14:textId="77777777" w:rsidTr="009568AB">
        <w:trPr>
          <w:trHeight w:val="281"/>
        </w:trPr>
        <w:tc>
          <w:tcPr>
            <w:tcW w:w="2970" w:type="dxa"/>
          </w:tcPr>
          <w:p w14:paraId="3EDECB20" w14:textId="5F26A408" w:rsidR="00243E74" w:rsidRPr="00712BD3" w:rsidRDefault="00243E74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age (per 1-unit increase)</w:t>
            </w:r>
          </w:p>
        </w:tc>
        <w:tc>
          <w:tcPr>
            <w:tcW w:w="2250" w:type="dxa"/>
          </w:tcPr>
          <w:p w14:paraId="05A2803F" w14:textId="1F1EA646" w:rsidR="00FB3797" w:rsidRPr="00712BD3" w:rsidRDefault="00243E74" w:rsidP="00704787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-0.400</w:t>
            </w:r>
          </w:p>
          <w:p w14:paraId="5C1A032E" w14:textId="74F567F8" w:rsidR="00243E74" w:rsidRPr="00712BD3" w:rsidRDefault="00243E74" w:rsidP="00704787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(-0.751 to -0.050)</w:t>
            </w:r>
          </w:p>
        </w:tc>
        <w:tc>
          <w:tcPr>
            <w:tcW w:w="1080" w:type="dxa"/>
          </w:tcPr>
          <w:p w14:paraId="6CF8D04D" w14:textId="77777777" w:rsidR="00243E74" w:rsidRPr="00712BD3" w:rsidRDefault="00243E74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0.026</w:t>
            </w:r>
          </w:p>
        </w:tc>
        <w:tc>
          <w:tcPr>
            <w:tcW w:w="2250" w:type="dxa"/>
          </w:tcPr>
          <w:p w14:paraId="5016724B" w14:textId="77777777" w:rsidR="00FB3797" w:rsidRPr="00712BD3" w:rsidRDefault="00243E74" w:rsidP="00A05FA8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-0.424</w:t>
            </w:r>
          </w:p>
          <w:p w14:paraId="08CF5D3D" w14:textId="7BFA658B" w:rsidR="00243E74" w:rsidRPr="00712BD3" w:rsidRDefault="00243E74" w:rsidP="00A05FA8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(-0.836 to -0.013)</w:t>
            </w:r>
          </w:p>
        </w:tc>
        <w:tc>
          <w:tcPr>
            <w:tcW w:w="1080" w:type="dxa"/>
          </w:tcPr>
          <w:p w14:paraId="1638A12A" w14:textId="77777777" w:rsidR="00243E74" w:rsidRPr="00712BD3" w:rsidRDefault="00243E74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0.043</w:t>
            </w:r>
          </w:p>
        </w:tc>
        <w:tc>
          <w:tcPr>
            <w:tcW w:w="2250" w:type="dxa"/>
          </w:tcPr>
          <w:p w14:paraId="786535BD" w14:textId="77777777" w:rsidR="00FB3797" w:rsidRPr="00712BD3" w:rsidRDefault="00243E74" w:rsidP="00243E74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-0.528</w:t>
            </w:r>
          </w:p>
          <w:p w14:paraId="236CE917" w14:textId="27A82376" w:rsidR="00243E74" w:rsidRPr="00712BD3" w:rsidRDefault="00243E74" w:rsidP="00243E74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(</w:t>
            </w:r>
            <w:r w:rsidR="003B1F77" w:rsidRPr="00712BD3">
              <w:rPr>
                <w:rFonts w:ascii="Arial" w:hAnsi="Arial" w:cs="Arial"/>
                <w:bCs/>
                <w:sz w:val="24"/>
                <w:szCs w:val="24"/>
              </w:rPr>
              <w:t>-0.921 to -0.135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14:paraId="2436E835" w14:textId="77777777" w:rsidR="00243E74" w:rsidRPr="00712BD3" w:rsidRDefault="00243E74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0.009</w:t>
            </w:r>
          </w:p>
        </w:tc>
      </w:tr>
      <w:tr w:rsidR="00FB3797" w:rsidRPr="00712BD3" w14:paraId="5C01557C" w14:textId="77777777" w:rsidTr="009568AB">
        <w:trPr>
          <w:trHeight w:val="440"/>
        </w:trPr>
        <w:tc>
          <w:tcPr>
            <w:tcW w:w="2970" w:type="dxa"/>
          </w:tcPr>
          <w:p w14:paraId="101F693F" w14:textId="5147EF16" w:rsidR="00243E74" w:rsidRPr="00712BD3" w:rsidRDefault="00243E74" w:rsidP="00704787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site (UAB, </w:t>
            </w:r>
            <w:r w:rsidRPr="00712BD3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reference: UF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2250" w:type="dxa"/>
          </w:tcPr>
          <w:p w14:paraId="58B67144" w14:textId="77777777" w:rsidR="00FB3797" w:rsidRPr="00712BD3" w:rsidRDefault="00243E74" w:rsidP="00077E9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7.587</w:t>
            </w:r>
          </w:p>
          <w:p w14:paraId="6F669B85" w14:textId="47EC8BA7" w:rsidR="00243E74" w:rsidRPr="00712BD3" w:rsidRDefault="00243E74" w:rsidP="00077E9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(1.755 to 13.420)</w:t>
            </w:r>
          </w:p>
        </w:tc>
        <w:tc>
          <w:tcPr>
            <w:tcW w:w="1080" w:type="dxa"/>
          </w:tcPr>
          <w:p w14:paraId="4E692398" w14:textId="77777777" w:rsidR="00243E74" w:rsidRPr="00712BD3" w:rsidRDefault="00243E74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0.011</w:t>
            </w:r>
          </w:p>
        </w:tc>
        <w:tc>
          <w:tcPr>
            <w:tcW w:w="2250" w:type="dxa"/>
          </w:tcPr>
          <w:p w14:paraId="35A89644" w14:textId="77777777" w:rsidR="00FB3797" w:rsidRPr="00712BD3" w:rsidRDefault="00243E74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7.370</w:t>
            </w:r>
          </w:p>
          <w:p w14:paraId="0CF3CD01" w14:textId="3F658B95" w:rsidR="00243E74" w:rsidRPr="00712BD3" w:rsidRDefault="00243E74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(0.446 to 14.293)</w:t>
            </w:r>
          </w:p>
        </w:tc>
        <w:tc>
          <w:tcPr>
            <w:tcW w:w="1080" w:type="dxa"/>
          </w:tcPr>
          <w:p w14:paraId="000C5AEF" w14:textId="77777777" w:rsidR="00243E74" w:rsidRPr="00712BD3" w:rsidRDefault="00243E74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0.037</w:t>
            </w:r>
          </w:p>
        </w:tc>
        <w:tc>
          <w:tcPr>
            <w:tcW w:w="2250" w:type="dxa"/>
          </w:tcPr>
          <w:p w14:paraId="6D75AA47" w14:textId="77777777" w:rsidR="00FB3797" w:rsidRPr="00712BD3" w:rsidRDefault="00243E74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10.610</w:t>
            </w:r>
          </w:p>
          <w:p w14:paraId="7FC7FEDF" w14:textId="1179170B" w:rsidR="00243E74" w:rsidRPr="00712BD3" w:rsidRDefault="00243E74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(4.113 to 17.107)</w:t>
            </w:r>
          </w:p>
        </w:tc>
        <w:tc>
          <w:tcPr>
            <w:tcW w:w="1080" w:type="dxa"/>
          </w:tcPr>
          <w:p w14:paraId="3689B569" w14:textId="77777777" w:rsidR="00243E74" w:rsidRPr="00712BD3" w:rsidRDefault="00243E74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0.002</w:t>
            </w:r>
          </w:p>
        </w:tc>
      </w:tr>
      <w:tr w:rsidR="00FB3797" w:rsidRPr="00712BD3" w14:paraId="0B47ACCA" w14:textId="77777777" w:rsidTr="009568AB">
        <w:trPr>
          <w:trHeight w:val="305"/>
        </w:trPr>
        <w:tc>
          <w:tcPr>
            <w:tcW w:w="2970" w:type="dxa"/>
          </w:tcPr>
          <w:p w14:paraId="5B065F2B" w14:textId="69411E18" w:rsidR="00491AB9" w:rsidRPr="00712BD3" w:rsidRDefault="00491AB9" w:rsidP="00BD56F4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race (NHW, </w:t>
            </w:r>
            <w:r w:rsidRPr="00712BD3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reference: NHB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2250" w:type="dxa"/>
          </w:tcPr>
          <w:p w14:paraId="71CCF848" w14:textId="77777777" w:rsidR="00FB3797" w:rsidRPr="00712BD3" w:rsidRDefault="00491AB9" w:rsidP="00BD56F4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-12.848</w:t>
            </w:r>
          </w:p>
          <w:p w14:paraId="5C8B8959" w14:textId="6A26E931" w:rsidR="00491AB9" w:rsidRPr="00712BD3" w:rsidRDefault="00491AB9" w:rsidP="00BD56F4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(-18.325 to -7.372)</w:t>
            </w:r>
          </w:p>
        </w:tc>
        <w:tc>
          <w:tcPr>
            <w:tcW w:w="1080" w:type="dxa"/>
          </w:tcPr>
          <w:p w14:paraId="7020F65E" w14:textId="77777777" w:rsidR="00491AB9" w:rsidRPr="00712BD3" w:rsidRDefault="00491AB9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&lt; 0.001</w:t>
            </w:r>
          </w:p>
        </w:tc>
        <w:tc>
          <w:tcPr>
            <w:tcW w:w="2250" w:type="dxa"/>
          </w:tcPr>
          <w:p w14:paraId="4F42645C" w14:textId="77777777" w:rsidR="00FB3797" w:rsidRPr="00712BD3" w:rsidRDefault="00491AB9" w:rsidP="00491AB9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-15.151</w:t>
            </w:r>
          </w:p>
          <w:p w14:paraId="60F126AB" w14:textId="72AF6F01" w:rsidR="00491AB9" w:rsidRPr="00712BD3" w:rsidRDefault="00491AB9" w:rsidP="00491AB9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(-21.639 to -8.662)</w:t>
            </w:r>
          </w:p>
        </w:tc>
        <w:tc>
          <w:tcPr>
            <w:tcW w:w="1080" w:type="dxa"/>
          </w:tcPr>
          <w:p w14:paraId="1E6568B5" w14:textId="77777777" w:rsidR="00491AB9" w:rsidRPr="00712BD3" w:rsidRDefault="00491AB9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&lt; 0.001</w:t>
            </w:r>
          </w:p>
        </w:tc>
        <w:tc>
          <w:tcPr>
            <w:tcW w:w="2250" w:type="dxa"/>
          </w:tcPr>
          <w:p w14:paraId="10C759C0" w14:textId="77777777" w:rsidR="00FB3797" w:rsidRPr="00712BD3" w:rsidRDefault="00491AB9" w:rsidP="00491AB9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-14.117</w:t>
            </w:r>
          </w:p>
          <w:p w14:paraId="36376D3E" w14:textId="7736EA4C" w:rsidR="00491AB9" w:rsidRPr="00712BD3" w:rsidRDefault="00491AB9" w:rsidP="00491AB9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(-20.295 to -7.939)</w:t>
            </w:r>
          </w:p>
        </w:tc>
        <w:tc>
          <w:tcPr>
            <w:tcW w:w="1080" w:type="dxa"/>
          </w:tcPr>
          <w:p w14:paraId="0766BC04" w14:textId="77777777" w:rsidR="00491AB9" w:rsidRPr="00712BD3" w:rsidRDefault="00491AB9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&lt; 0.001</w:t>
            </w:r>
          </w:p>
        </w:tc>
      </w:tr>
      <w:tr w:rsidR="00FB3797" w:rsidRPr="00712BD3" w14:paraId="185B629C" w14:textId="77777777" w:rsidTr="009568AB">
        <w:trPr>
          <w:trHeight w:val="530"/>
        </w:trPr>
        <w:tc>
          <w:tcPr>
            <w:tcW w:w="2970" w:type="dxa"/>
          </w:tcPr>
          <w:p w14:paraId="12ED3E45" w14:textId="110396C4" w:rsidR="00842233" w:rsidRPr="00712BD3" w:rsidRDefault="00842233" w:rsidP="00842233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sex (female, </w:t>
            </w:r>
            <w:r w:rsidRPr="00712BD3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reference: male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2250" w:type="dxa"/>
          </w:tcPr>
          <w:p w14:paraId="2BBEC41B" w14:textId="77777777" w:rsidR="00FB3797" w:rsidRPr="00712BD3" w:rsidRDefault="00842233" w:rsidP="00FB3797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-0.007</w:t>
            </w:r>
          </w:p>
          <w:p w14:paraId="264F5068" w14:textId="07CBAD29" w:rsidR="00842233" w:rsidRPr="00712BD3" w:rsidRDefault="00842233" w:rsidP="00FB3797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(-5.944 to 5.930)</w:t>
            </w:r>
          </w:p>
        </w:tc>
        <w:tc>
          <w:tcPr>
            <w:tcW w:w="1080" w:type="dxa"/>
          </w:tcPr>
          <w:p w14:paraId="4BCC7115" w14:textId="77777777" w:rsidR="00842233" w:rsidRPr="00712BD3" w:rsidRDefault="00842233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0.998</w:t>
            </w:r>
          </w:p>
        </w:tc>
        <w:tc>
          <w:tcPr>
            <w:tcW w:w="2250" w:type="dxa"/>
          </w:tcPr>
          <w:p w14:paraId="5354CFA6" w14:textId="77777777" w:rsidR="00FB3797" w:rsidRPr="00712BD3" w:rsidRDefault="00842233" w:rsidP="00842233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3.349</w:t>
            </w:r>
          </w:p>
          <w:p w14:paraId="14E1E4EE" w14:textId="2A993A0D" w:rsidR="00842233" w:rsidRPr="00712BD3" w:rsidRDefault="00842233" w:rsidP="00842233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(-3.641 to 10.339)</w:t>
            </w:r>
          </w:p>
        </w:tc>
        <w:tc>
          <w:tcPr>
            <w:tcW w:w="1080" w:type="dxa"/>
          </w:tcPr>
          <w:p w14:paraId="39182A72" w14:textId="77777777" w:rsidR="00842233" w:rsidRPr="00712BD3" w:rsidRDefault="00842233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0.346</w:t>
            </w:r>
          </w:p>
        </w:tc>
        <w:tc>
          <w:tcPr>
            <w:tcW w:w="2250" w:type="dxa"/>
          </w:tcPr>
          <w:p w14:paraId="03EDAB1B" w14:textId="77777777" w:rsidR="00FB3797" w:rsidRPr="00712BD3" w:rsidRDefault="00842233" w:rsidP="00842233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3.905</w:t>
            </w:r>
          </w:p>
          <w:p w14:paraId="6540953E" w14:textId="090E4805" w:rsidR="00842233" w:rsidRPr="00712BD3" w:rsidRDefault="00842233" w:rsidP="00842233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(-2.753 to 10.562)</w:t>
            </w:r>
          </w:p>
        </w:tc>
        <w:tc>
          <w:tcPr>
            <w:tcW w:w="1080" w:type="dxa"/>
          </w:tcPr>
          <w:p w14:paraId="79AA6115" w14:textId="77777777" w:rsidR="00842233" w:rsidRPr="00712BD3" w:rsidRDefault="00842233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0.249</w:t>
            </w:r>
          </w:p>
        </w:tc>
      </w:tr>
      <w:tr w:rsidR="00FB3797" w:rsidRPr="00712BD3" w14:paraId="096C3866" w14:textId="77777777" w:rsidTr="009568AB">
        <w:trPr>
          <w:trHeight w:val="562"/>
        </w:trPr>
        <w:tc>
          <w:tcPr>
            <w:tcW w:w="2970" w:type="dxa"/>
          </w:tcPr>
          <w:p w14:paraId="39919E4B" w14:textId="77777777" w:rsidR="00765DAC" w:rsidRPr="00712BD3" w:rsidRDefault="00765DAC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BMI (per 5-unit increase)</w:t>
            </w:r>
          </w:p>
        </w:tc>
        <w:tc>
          <w:tcPr>
            <w:tcW w:w="2250" w:type="dxa"/>
          </w:tcPr>
          <w:p w14:paraId="4CD2A881" w14:textId="77777777" w:rsidR="00FB3797" w:rsidRPr="00712BD3" w:rsidRDefault="00765DAC" w:rsidP="004C239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2.856</w:t>
            </w:r>
          </w:p>
          <w:p w14:paraId="1BE255ED" w14:textId="094C3D27" w:rsidR="00765DAC" w:rsidRPr="00712BD3" w:rsidRDefault="00765DAC" w:rsidP="004C239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(0.996 to 4.715)</w:t>
            </w:r>
          </w:p>
        </w:tc>
        <w:tc>
          <w:tcPr>
            <w:tcW w:w="1080" w:type="dxa"/>
          </w:tcPr>
          <w:p w14:paraId="5507320C" w14:textId="77777777" w:rsidR="00765DAC" w:rsidRPr="00712BD3" w:rsidRDefault="00765DAC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0.003</w:t>
            </w:r>
          </w:p>
        </w:tc>
        <w:tc>
          <w:tcPr>
            <w:tcW w:w="2250" w:type="dxa"/>
          </w:tcPr>
          <w:p w14:paraId="412287D5" w14:textId="77777777" w:rsidR="00FB3797" w:rsidRPr="00712BD3" w:rsidRDefault="00765DAC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2.988</w:t>
            </w:r>
          </w:p>
          <w:p w14:paraId="7FBD021D" w14:textId="6513BC0F" w:rsidR="00765DAC" w:rsidRPr="00712BD3" w:rsidRDefault="00765DAC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(0.717 to 5.081)</w:t>
            </w:r>
          </w:p>
        </w:tc>
        <w:tc>
          <w:tcPr>
            <w:tcW w:w="1080" w:type="dxa"/>
          </w:tcPr>
          <w:p w14:paraId="1107136A" w14:textId="77777777" w:rsidR="00765DAC" w:rsidRPr="00712BD3" w:rsidRDefault="00765DAC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0.009</w:t>
            </w:r>
          </w:p>
        </w:tc>
        <w:tc>
          <w:tcPr>
            <w:tcW w:w="2250" w:type="dxa"/>
          </w:tcPr>
          <w:p w14:paraId="7C3CC6C8" w14:textId="77777777" w:rsidR="00FB3797" w:rsidRPr="00712BD3" w:rsidRDefault="00765DAC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2.678</w:t>
            </w:r>
          </w:p>
          <w:p w14:paraId="79B48548" w14:textId="45DAF6D9" w:rsidR="00765DAC" w:rsidRPr="00712BD3" w:rsidRDefault="00765DAC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(</w:t>
            </w:r>
            <w:r w:rsidR="0042303E" w:rsidRPr="00712BD3">
              <w:rPr>
                <w:rFonts w:ascii="Arial" w:hAnsi="Arial" w:cs="Arial"/>
                <w:bCs/>
                <w:sz w:val="24"/>
                <w:szCs w:val="24"/>
              </w:rPr>
              <w:t>0.589 to 4.768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14:paraId="1D6A131E" w14:textId="77777777" w:rsidR="00765DAC" w:rsidRPr="00712BD3" w:rsidRDefault="00765DAC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0.012</w:t>
            </w:r>
          </w:p>
        </w:tc>
      </w:tr>
      <w:tr w:rsidR="00FB3797" w:rsidRPr="00712BD3" w14:paraId="127DFA11" w14:textId="77777777" w:rsidTr="009568AB">
        <w:trPr>
          <w:trHeight w:val="368"/>
        </w:trPr>
        <w:tc>
          <w:tcPr>
            <w:tcW w:w="2970" w:type="dxa"/>
          </w:tcPr>
          <w:p w14:paraId="2EEF97FC" w14:textId="1F097AC8" w:rsidR="00277C07" w:rsidRPr="00712BD3" w:rsidRDefault="0076192F" w:rsidP="00583C36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Diabetes (diabetic, </w:t>
            </w:r>
            <w:r w:rsidRPr="00712BD3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reference: nondiabetic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2250" w:type="dxa"/>
          </w:tcPr>
          <w:p w14:paraId="4C5FE2A1" w14:textId="77777777" w:rsidR="00FB3797" w:rsidRPr="00712BD3" w:rsidRDefault="00277C07" w:rsidP="00583C36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7.808</w:t>
            </w:r>
          </w:p>
          <w:p w14:paraId="63E6F0D6" w14:textId="7D1FE9F9" w:rsidR="00277C07" w:rsidRPr="00712BD3" w:rsidRDefault="00277C07" w:rsidP="00583C36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(-0.659 to 16.274)</w:t>
            </w:r>
          </w:p>
        </w:tc>
        <w:tc>
          <w:tcPr>
            <w:tcW w:w="1080" w:type="dxa"/>
          </w:tcPr>
          <w:p w14:paraId="2DB22626" w14:textId="77777777" w:rsidR="00277C07" w:rsidRPr="00712BD3" w:rsidRDefault="00277C07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0.071</w:t>
            </w:r>
          </w:p>
        </w:tc>
        <w:tc>
          <w:tcPr>
            <w:tcW w:w="2250" w:type="dxa"/>
          </w:tcPr>
          <w:p w14:paraId="520D9B4B" w14:textId="77777777" w:rsidR="00FB3797" w:rsidRPr="00712BD3" w:rsidRDefault="00277C07" w:rsidP="00E0076A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9.761</w:t>
            </w:r>
          </w:p>
          <w:p w14:paraId="6EFC8871" w14:textId="5F657385" w:rsidR="00277C07" w:rsidRPr="00712BD3" w:rsidRDefault="00277C07" w:rsidP="00E0076A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(-1.073 to 20.594)</w:t>
            </w:r>
          </w:p>
        </w:tc>
        <w:tc>
          <w:tcPr>
            <w:tcW w:w="1080" w:type="dxa"/>
          </w:tcPr>
          <w:p w14:paraId="690B5A19" w14:textId="77777777" w:rsidR="00277C07" w:rsidRPr="00712BD3" w:rsidRDefault="00277C07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0.077</w:t>
            </w:r>
          </w:p>
        </w:tc>
        <w:tc>
          <w:tcPr>
            <w:tcW w:w="2250" w:type="dxa"/>
          </w:tcPr>
          <w:p w14:paraId="766B87D3" w14:textId="77777777" w:rsidR="00FB3797" w:rsidRPr="00712BD3" w:rsidRDefault="00277C07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2.324</w:t>
            </w:r>
          </w:p>
          <w:p w14:paraId="6C1CA39F" w14:textId="05C87635" w:rsidR="00277C07" w:rsidRPr="00712BD3" w:rsidRDefault="00277C07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(-7.293 to 11.942)</w:t>
            </w:r>
          </w:p>
        </w:tc>
        <w:tc>
          <w:tcPr>
            <w:tcW w:w="1080" w:type="dxa"/>
          </w:tcPr>
          <w:p w14:paraId="21BE0978" w14:textId="77777777" w:rsidR="00277C07" w:rsidRPr="00712BD3" w:rsidRDefault="00277C07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0.632</w:t>
            </w:r>
          </w:p>
        </w:tc>
      </w:tr>
      <w:tr w:rsidR="00FB3797" w:rsidRPr="00712BD3" w14:paraId="727E6F8B" w14:textId="77777777" w:rsidTr="009568AB">
        <w:trPr>
          <w:trHeight w:val="665"/>
        </w:trPr>
        <w:tc>
          <w:tcPr>
            <w:tcW w:w="2970" w:type="dxa"/>
            <w:tcBorders>
              <w:bottom w:val="single" w:sz="4" w:space="0" w:color="auto"/>
            </w:tcBorders>
          </w:tcPr>
          <w:p w14:paraId="75BE9A05" w14:textId="49B8144F" w:rsidR="000803D7" w:rsidRPr="00712BD3" w:rsidRDefault="000803D7" w:rsidP="00893F27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2BD3">
              <w:rPr>
                <w:rFonts w:ascii="Arial" w:hAnsi="Arial" w:cs="Arial"/>
                <w:sz w:val="24"/>
                <w:szCs w:val="24"/>
              </w:rPr>
              <w:t xml:space="preserve">KL </w:t>
            </w:r>
            <w:r w:rsidR="00D24A47">
              <w:rPr>
                <w:rFonts w:ascii="Arial" w:hAnsi="Arial" w:cs="Arial"/>
                <w:sz w:val="24"/>
                <w:szCs w:val="24"/>
              </w:rPr>
              <w:t>Grade</w:t>
            </w:r>
            <w:r w:rsidRPr="00712BD3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75045849" w14:textId="54B29F34" w:rsidR="000803D7" w:rsidRPr="00712BD3" w:rsidRDefault="000803D7" w:rsidP="00893F27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sz w:val="24"/>
                <w:szCs w:val="24"/>
              </w:rPr>
              <w:t>(</w:t>
            </w:r>
            <w:r w:rsidR="00F60CF7">
              <w:rPr>
                <w:rFonts w:ascii="Arial" w:hAnsi="Arial" w:cs="Arial"/>
                <w:sz w:val="24"/>
                <w:szCs w:val="24"/>
              </w:rPr>
              <w:t>per 1-grade increase</w:t>
            </w:r>
            <w:r w:rsidRPr="00712BD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7D97D25" w14:textId="06037BAF" w:rsidR="00FB3797" w:rsidRPr="00712BD3" w:rsidRDefault="008B62EE" w:rsidP="00893F27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1</w:t>
            </w:r>
            <w:r>
              <w:rPr>
                <w:rFonts w:ascii="Arial" w:hAnsi="Arial" w:cs="Arial"/>
                <w:bCs/>
                <w:sz w:val="24"/>
                <w:szCs w:val="24"/>
              </w:rPr>
              <w:t>4</w:t>
            </w:r>
            <w:r w:rsidR="000803D7" w:rsidRPr="00712BD3">
              <w:rPr>
                <w:rFonts w:ascii="Arial" w:hAnsi="Arial" w:cs="Arial"/>
                <w:bCs/>
                <w:sz w:val="24"/>
                <w:szCs w:val="24"/>
              </w:rPr>
              <w:t>.2</w:t>
            </w:r>
            <w:r w:rsidR="003B105A">
              <w:rPr>
                <w:rFonts w:ascii="Arial" w:hAnsi="Arial" w:cs="Arial"/>
                <w:bCs/>
                <w:sz w:val="24"/>
                <w:szCs w:val="24"/>
              </w:rPr>
              <w:t>1</w:t>
            </w:r>
            <w:r w:rsidR="000803D7" w:rsidRPr="00712BD3"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  <w:p w14:paraId="3CF8BD19" w14:textId="78F40812" w:rsidR="000803D7" w:rsidRPr="00712BD3" w:rsidRDefault="000803D7" w:rsidP="00050AA8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(</w:t>
            </w:r>
            <w:r w:rsidR="009D5662">
              <w:rPr>
                <w:rFonts w:ascii="Arial" w:hAnsi="Arial" w:cs="Arial"/>
                <w:bCs/>
                <w:sz w:val="24"/>
                <w:szCs w:val="24"/>
              </w:rPr>
              <w:t>7.821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 to </w:t>
            </w:r>
            <w:r w:rsidR="00B05EB2">
              <w:rPr>
                <w:rFonts w:ascii="Arial" w:hAnsi="Arial" w:cs="Arial"/>
                <w:bCs/>
                <w:sz w:val="24"/>
                <w:szCs w:val="24"/>
              </w:rPr>
              <w:t>20.601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D7B2DC4" w14:textId="77777777" w:rsidR="000803D7" w:rsidRPr="00712BD3" w:rsidRDefault="000803D7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&lt; 0.001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D379DC4" w14:textId="5D276411" w:rsidR="00FB3797" w:rsidRPr="00712BD3" w:rsidRDefault="00D03074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20</w:t>
            </w:r>
            <w:r w:rsidR="000803D7" w:rsidRPr="00712BD3">
              <w:rPr>
                <w:rFonts w:ascii="Arial" w:hAnsi="Arial" w:cs="Arial"/>
                <w:bCs/>
                <w:sz w:val="24"/>
                <w:szCs w:val="24"/>
              </w:rPr>
              <w:t>.</w:t>
            </w:r>
            <w:r>
              <w:rPr>
                <w:rFonts w:ascii="Arial" w:hAnsi="Arial" w:cs="Arial"/>
                <w:bCs/>
                <w:sz w:val="24"/>
                <w:szCs w:val="24"/>
              </w:rPr>
              <w:t>839</w:t>
            </w:r>
          </w:p>
          <w:p w14:paraId="765D4694" w14:textId="4CDBD93C" w:rsidR="000803D7" w:rsidRPr="00712BD3" w:rsidRDefault="000803D7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(1</w:t>
            </w:r>
            <w:r w:rsidR="00AB513D">
              <w:rPr>
                <w:rFonts w:ascii="Arial" w:hAnsi="Arial" w:cs="Arial"/>
                <w:bCs/>
                <w:sz w:val="24"/>
                <w:szCs w:val="24"/>
              </w:rPr>
              <w:t>3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>.</w:t>
            </w:r>
            <w:r w:rsidR="00AB513D">
              <w:rPr>
                <w:rFonts w:ascii="Arial" w:hAnsi="Arial" w:cs="Arial"/>
                <w:bCs/>
                <w:sz w:val="24"/>
                <w:szCs w:val="24"/>
              </w:rPr>
              <w:t>264</w:t>
            </w:r>
            <w:r w:rsidR="00AB513D" w:rsidRPr="00712BD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>to 2</w:t>
            </w:r>
            <w:r w:rsidR="004F06C7">
              <w:rPr>
                <w:rFonts w:ascii="Arial" w:hAnsi="Arial" w:cs="Arial"/>
                <w:bCs/>
                <w:sz w:val="24"/>
                <w:szCs w:val="24"/>
              </w:rPr>
              <w:t>8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>.</w:t>
            </w:r>
            <w:r w:rsidR="004F06C7">
              <w:rPr>
                <w:rFonts w:ascii="Arial" w:hAnsi="Arial" w:cs="Arial"/>
                <w:bCs/>
                <w:sz w:val="24"/>
                <w:szCs w:val="24"/>
              </w:rPr>
              <w:t>414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3699EAA" w14:textId="77777777" w:rsidR="000803D7" w:rsidRPr="00712BD3" w:rsidRDefault="000803D7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&lt; 0.001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1E2B7CA" w14:textId="411E0060" w:rsidR="00FB3797" w:rsidRPr="00712BD3" w:rsidRDefault="00706713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1</w:t>
            </w:r>
            <w:r>
              <w:rPr>
                <w:rFonts w:ascii="Arial" w:hAnsi="Arial" w:cs="Arial"/>
                <w:bCs/>
                <w:sz w:val="24"/>
                <w:szCs w:val="24"/>
              </w:rPr>
              <w:t>8</w:t>
            </w:r>
            <w:r w:rsidR="000803D7" w:rsidRPr="00712BD3">
              <w:rPr>
                <w:rFonts w:ascii="Arial" w:hAnsi="Arial" w:cs="Arial"/>
                <w:bCs/>
                <w:sz w:val="24"/>
                <w:szCs w:val="24"/>
              </w:rPr>
              <w:t>.</w:t>
            </w:r>
            <w:r w:rsidR="00CB5B33">
              <w:rPr>
                <w:rFonts w:ascii="Arial" w:hAnsi="Arial" w:cs="Arial"/>
                <w:bCs/>
                <w:sz w:val="24"/>
                <w:szCs w:val="24"/>
              </w:rPr>
              <w:t>533</w:t>
            </w:r>
          </w:p>
          <w:p w14:paraId="23D7DE9B" w14:textId="7C7C4B6A" w:rsidR="000803D7" w:rsidRPr="00712BD3" w:rsidRDefault="000803D7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(</w:t>
            </w:r>
            <w:r w:rsidR="00CB5B33">
              <w:rPr>
                <w:rFonts w:ascii="Arial" w:hAnsi="Arial" w:cs="Arial"/>
                <w:bCs/>
                <w:sz w:val="24"/>
                <w:szCs w:val="24"/>
              </w:rPr>
              <w:t>11.335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 to </w:t>
            </w:r>
            <w:r w:rsidR="007F3CE9" w:rsidRPr="00712BD3">
              <w:rPr>
                <w:rFonts w:ascii="Arial" w:hAnsi="Arial" w:cs="Arial"/>
                <w:bCs/>
                <w:sz w:val="24"/>
                <w:szCs w:val="24"/>
              </w:rPr>
              <w:t>2</w:t>
            </w:r>
            <w:r w:rsidR="007F3CE9">
              <w:rPr>
                <w:rFonts w:ascii="Arial" w:hAnsi="Arial" w:cs="Arial"/>
                <w:bCs/>
                <w:sz w:val="24"/>
                <w:szCs w:val="24"/>
              </w:rPr>
              <w:t>5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>.</w:t>
            </w:r>
            <w:r w:rsidR="007F3CE9">
              <w:rPr>
                <w:rFonts w:ascii="Arial" w:hAnsi="Arial" w:cs="Arial"/>
                <w:bCs/>
                <w:sz w:val="24"/>
                <w:szCs w:val="24"/>
              </w:rPr>
              <w:t>731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B839882" w14:textId="77777777" w:rsidR="000803D7" w:rsidRPr="00712BD3" w:rsidRDefault="000803D7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&lt; 0.001</w:t>
            </w:r>
          </w:p>
        </w:tc>
      </w:tr>
      <w:tr w:rsidR="00600710" w:rsidRPr="00712BD3" w14:paraId="22537BC3" w14:textId="77777777" w:rsidTr="00600710">
        <w:trPr>
          <w:trHeight w:val="98"/>
        </w:trPr>
        <w:tc>
          <w:tcPr>
            <w:tcW w:w="12960" w:type="dxa"/>
            <w:gridSpan w:val="7"/>
            <w:tcBorders>
              <w:left w:val="nil"/>
              <w:bottom w:val="nil"/>
              <w:right w:val="nil"/>
            </w:tcBorders>
          </w:tcPr>
          <w:p w14:paraId="51BB87BF" w14:textId="0A5CCD88" w:rsidR="00600710" w:rsidRPr="00712BD3" w:rsidRDefault="00600710" w:rsidP="00600710">
            <w:pPr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 xml:space="preserve">1 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β &gt; 0 indicates </w:t>
            </w:r>
            <w:r w:rsidR="003036E9" w:rsidRPr="00712BD3">
              <w:rPr>
                <w:rFonts w:ascii="Arial" w:hAnsi="Arial" w:cs="Arial"/>
                <w:bCs/>
                <w:sz w:val="24"/>
                <w:szCs w:val="24"/>
              </w:rPr>
              <w:t>greater pain rating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3036E9" w:rsidRPr="00712BD3">
              <w:rPr>
                <w:rFonts w:ascii="Arial" w:hAnsi="Arial" w:cs="Arial"/>
                <w:bCs/>
                <w:sz w:val="24"/>
                <w:szCs w:val="24"/>
              </w:rPr>
              <w:t>compared to reference group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>.</w:t>
            </w:r>
          </w:p>
        </w:tc>
      </w:tr>
    </w:tbl>
    <w:p w14:paraId="0C6C0DB0" w14:textId="77777777" w:rsidR="00476C00" w:rsidRPr="00712BD3" w:rsidRDefault="00476C00" w:rsidP="00476C00">
      <w:pPr>
        <w:rPr>
          <w:rFonts w:ascii="Arial" w:hAnsi="Arial" w:cs="Arial"/>
        </w:rPr>
        <w:sectPr w:rsidR="00476C00" w:rsidRPr="00712BD3" w:rsidSect="000D34C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A494EE9" w14:textId="77777777" w:rsidR="00461BFB" w:rsidRPr="00712BD3" w:rsidRDefault="00461BFB" w:rsidP="00461BFB">
      <w:pPr>
        <w:rPr>
          <w:rFonts w:ascii="Arial" w:hAnsi="Arial" w:cs="Arial"/>
          <w:i/>
          <w:iCs/>
        </w:rPr>
      </w:pPr>
    </w:p>
    <w:tbl>
      <w:tblPr>
        <w:tblStyle w:val="TableGrid"/>
        <w:tblpPr w:leftFromText="180" w:rightFromText="180" w:vertAnchor="text" w:horzAnchor="margin" w:tblpY="139"/>
        <w:tblW w:w="9360" w:type="dxa"/>
        <w:tblLayout w:type="fixed"/>
        <w:tblLook w:val="04A0" w:firstRow="1" w:lastRow="0" w:firstColumn="1" w:lastColumn="0" w:noHBand="0" w:noVBand="1"/>
      </w:tblPr>
      <w:tblGrid>
        <w:gridCol w:w="5400"/>
        <w:gridCol w:w="2880"/>
        <w:gridCol w:w="1080"/>
      </w:tblGrid>
      <w:tr w:rsidR="00461BFB" w:rsidRPr="00712BD3" w14:paraId="119CD370" w14:textId="77777777" w:rsidTr="00B35712">
        <w:tc>
          <w:tcPr>
            <w:tcW w:w="9360" w:type="dxa"/>
            <w:gridSpan w:val="3"/>
            <w:tcBorders>
              <w:top w:val="nil"/>
              <w:left w:val="nil"/>
              <w:right w:val="nil"/>
            </w:tcBorders>
          </w:tcPr>
          <w:p w14:paraId="5964F877" w14:textId="2FA23194" w:rsidR="00461BFB" w:rsidRPr="00712BD3" w:rsidRDefault="00461BFB" w:rsidP="00B35712">
            <w:pPr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Table S</w:t>
            </w:r>
            <w:r w:rsidR="009976CD">
              <w:rPr>
                <w:rFonts w:ascii="Arial" w:hAnsi="Arial" w:cs="Arial"/>
                <w:bCs/>
                <w:sz w:val="24"/>
                <w:szCs w:val="24"/>
              </w:rPr>
              <w:t>4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. </w:t>
            </w:r>
            <w:r w:rsidR="004D41C2" w:rsidRPr="00712BD3">
              <w:rPr>
                <w:rFonts w:ascii="Arial" w:hAnsi="Arial" w:cs="Arial"/>
                <w:bCs/>
                <w:sz w:val="24"/>
                <w:szCs w:val="24"/>
              </w:rPr>
              <w:t>Univariate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 Binary Logistic Regression Analysis of Short Physical Performance Battery Category</w:t>
            </w:r>
          </w:p>
        </w:tc>
      </w:tr>
      <w:tr w:rsidR="00461BFB" w:rsidRPr="00712BD3" w14:paraId="7655E246" w14:textId="77777777" w:rsidTr="00B35712">
        <w:trPr>
          <w:trHeight w:val="74"/>
        </w:trPr>
        <w:tc>
          <w:tcPr>
            <w:tcW w:w="5400" w:type="dxa"/>
            <w:vMerge w:val="restart"/>
          </w:tcPr>
          <w:p w14:paraId="486819DF" w14:textId="77777777" w:rsidR="00461BFB" w:rsidRPr="00712BD3" w:rsidRDefault="00461BFB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Predictor</w:t>
            </w:r>
          </w:p>
        </w:tc>
        <w:tc>
          <w:tcPr>
            <w:tcW w:w="2880" w:type="dxa"/>
            <w:tcBorders>
              <w:bottom w:val="nil"/>
            </w:tcBorders>
          </w:tcPr>
          <w:p w14:paraId="5CB563F7" w14:textId="77777777" w:rsidR="00461BFB" w:rsidRPr="00712BD3" w:rsidRDefault="00461BFB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unadjusted</w:t>
            </w:r>
          </w:p>
        </w:tc>
        <w:tc>
          <w:tcPr>
            <w:tcW w:w="1080" w:type="dxa"/>
            <w:vMerge w:val="restart"/>
          </w:tcPr>
          <w:p w14:paraId="35C8E069" w14:textId="77777777" w:rsidR="00461BFB" w:rsidRPr="00712BD3" w:rsidRDefault="00461BFB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p-value</w:t>
            </w:r>
          </w:p>
        </w:tc>
      </w:tr>
      <w:tr w:rsidR="00461BFB" w:rsidRPr="00712BD3" w14:paraId="4F03AD47" w14:textId="77777777" w:rsidTr="00B35712">
        <w:trPr>
          <w:trHeight w:val="73"/>
        </w:trPr>
        <w:tc>
          <w:tcPr>
            <w:tcW w:w="5400" w:type="dxa"/>
            <w:vMerge/>
            <w:tcBorders>
              <w:top w:val="nil"/>
            </w:tcBorders>
          </w:tcPr>
          <w:p w14:paraId="57D6983B" w14:textId="77777777" w:rsidR="00461BFB" w:rsidRPr="00712BD3" w:rsidRDefault="00461BFB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</w:tcBorders>
          </w:tcPr>
          <w:p w14:paraId="5E9AF290" w14:textId="77777777" w:rsidR="00461BFB" w:rsidRPr="00712BD3" w:rsidRDefault="00461BFB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OR (95%CI)</w:t>
            </w:r>
          </w:p>
        </w:tc>
        <w:tc>
          <w:tcPr>
            <w:tcW w:w="1080" w:type="dxa"/>
            <w:vMerge/>
          </w:tcPr>
          <w:p w14:paraId="79586410" w14:textId="77777777" w:rsidR="00461BFB" w:rsidRPr="00712BD3" w:rsidRDefault="00461BFB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461BFB" w:rsidRPr="00712BD3" w14:paraId="6134136F" w14:textId="77777777" w:rsidTr="00B35712">
        <w:tc>
          <w:tcPr>
            <w:tcW w:w="5400" w:type="dxa"/>
            <w:tcBorders>
              <w:bottom w:val="single" w:sz="4" w:space="0" w:color="auto"/>
            </w:tcBorders>
          </w:tcPr>
          <w:p w14:paraId="5B1B532F" w14:textId="77777777" w:rsidR="00461BFB" w:rsidRPr="00712BD3" w:rsidRDefault="00461BFB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age (per 1-unit increase)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42531C79" w14:textId="77777777" w:rsidR="00461BFB" w:rsidRPr="00712BD3" w:rsidRDefault="00461BFB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0.99 (0.95 – 1.0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978251A" w14:textId="77777777" w:rsidR="00461BFB" w:rsidRPr="00712BD3" w:rsidRDefault="00461BFB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0.562</w:t>
            </w:r>
          </w:p>
        </w:tc>
      </w:tr>
      <w:tr w:rsidR="00461BFB" w:rsidRPr="00712BD3" w14:paraId="0919343C" w14:textId="77777777" w:rsidTr="00B35712">
        <w:tc>
          <w:tcPr>
            <w:tcW w:w="5400" w:type="dxa"/>
            <w:tcBorders>
              <w:bottom w:val="single" w:sz="4" w:space="0" w:color="auto"/>
            </w:tcBorders>
          </w:tcPr>
          <w:p w14:paraId="25DA83FC" w14:textId="77777777" w:rsidR="00461BFB" w:rsidRPr="00712BD3" w:rsidRDefault="00461BFB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site (UAB, </w:t>
            </w:r>
            <w:r w:rsidRPr="00712BD3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reference: UF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4B061B49" w14:textId="77777777" w:rsidR="00461BFB" w:rsidRPr="00712BD3" w:rsidRDefault="00461BFB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0.35 (0.18 – 0.6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45196F6" w14:textId="77777777" w:rsidR="00461BFB" w:rsidRPr="00712BD3" w:rsidRDefault="00461BFB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&lt;0.001</w:t>
            </w:r>
          </w:p>
        </w:tc>
      </w:tr>
      <w:tr w:rsidR="00461BFB" w:rsidRPr="00712BD3" w14:paraId="1546222C" w14:textId="77777777" w:rsidTr="00B35712">
        <w:tc>
          <w:tcPr>
            <w:tcW w:w="5400" w:type="dxa"/>
            <w:tcBorders>
              <w:bottom w:val="single" w:sz="4" w:space="0" w:color="auto"/>
            </w:tcBorders>
          </w:tcPr>
          <w:p w14:paraId="26F5A59C" w14:textId="77777777" w:rsidR="00461BFB" w:rsidRPr="00712BD3" w:rsidRDefault="00461BFB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race (NHW, </w:t>
            </w:r>
            <w:r w:rsidRPr="00712BD3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reference: NHB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38DF13E9" w14:textId="77777777" w:rsidR="00461BFB" w:rsidRPr="00712BD3" w:rsidRDefault="00461BFB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0.54 (0.30 – 0.9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10B9AFF" w14:textId="77777777" w:rsidR="00461BFB" w:rsidRPr="00712BD3" w:rsidRDefault="00461BFB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0.038</w:t>
            </w:r>
          </w:p>
        </w:tc>
      </w:tr>
      <w:tr w:rsidR="00461BFB" w:rsidRPr="00712BD3" w14:paraId="197F4763" w14:textId="77777777" w:rsidTr="00B35712">
        <w:tc>
          <w:tcPr>
            <w:tcW w:w="5400" w:type="dxa"/>
            <w:tcBorders>
              <w:bottom w:val="single" w:sz="4" w:space="0" w:color="auto"/>
            </w:tcBorders>
          </w:tcPr>
          <w:p w14:paraId="3E99BD4A" w14:textId="77777777" w:rsidR="00461BFB" w:rsidRPr="00712BD3" w:rsidRDefault="00461BFB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sex (female, </w:t>
            </w:r>
            <w:r w:rsidRPr="00712BD3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reference: male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2AFF886A" w14:textId="77777777" w:rsidR="00461BFB" w:rsidRPr="00712BD3" w:rsidRDefault="00461BFB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1.25 (0.69 – 2.2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8211DC1" w14:textId="77777777" w:rsidR="00461BFB" w:rsidRPr="00712BD3" w:rsidRDefault="00461BFB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0.454</w:t>
            </w:r>
          </w:p>
        </w:tc>
      </w:tr>
      <w:tr w:rsidR="00461BFB" w:rsidRPr="00712BD3" w14:paraId="4512F7A2" w14:textId="77777777" w:rsidTr="00B35712">
        <w:tc>
          <w:tcPr>
            <w:tcW w:w="5400" w:type="dxa"/>
            <w:tcBorders>
              <w:bottom w:val="single" w:sz="4" w:space="0" w:color="auto"/>
            </w:tcBorders>
          </w:tcPr>
          <w:p w14:paraId="42E26560" w14:textId="77777777" w:rsidR="00461BFB" w:rsidRPr="00712BD3" w:rsidRDefault="00461BFB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BMI (per 5-unit increase)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0257E780" w14:textId="77777777" w:rsidR="00461BFB" w:rsidRPr="00712BD3" w:rsidRDefault="00461BFB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1.35 (1.08 – 1.6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158C1E4" w14:textId="77777777" w:rsidR="00461BFB" w:rsidRPr="00712BD3" w:rsidRDefault="00461BFB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0.009</w:t>
            </w:r>
          </w:p>
        </w:tc>
      </w:tr>
      <w:tr w:rsidR="00461BFB" w:rsidRPr="00712BD3" w14:paraId="53738E69" w14:textId="77777777" w:rsidTr="00B35712">
        <w:tc>
          <w:tcPr>
            <w:tcW w:w="5400" w:type="dxa"/>
            <w:tcBorders>
              <w:bottom w:val="single" w:sz="4" w:space="0" w:color="auto"/>
            </w:tcBorders>
          </w:tcPr>
          <w:p w14:paraId="03B2EE59" w14:textId="77777777" w:rsidR="00461BFB" w:rsidRPr="00712BD3" w:rsidRDefault="00461BFB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Diabetes (diabetic, </w:t>
            </w:r>
            <w:r w:rsidRPr="00712BD3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reference: nondiabetic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026E6D4E" w14:textId="77777777" w:rsidR="00461BFB" w:rsidRPr="00712BD3" w:rsidRDefault="00461BFB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1.76 (0.74 – 4.2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163F9D0" w14:textId="77777777" w:rsidR="00461BFB" w:rsidRPr="00712BD3" w:rsidRDefault="00461BFB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0.203</w:t>
            </w:r>
          </w:p>
        </w:tc>
      </w:tr>
      <w:tr w:rsidR="00461BFB" w:rsidRPr="00712BD3" w14:paraId="3E7F7B8F" w14:textId="77777777" w:rsidTr="00B35712">
        <w:tc>
          <w:tcPr>
            <w:tcW w:w="5400" w:type="dxa"/>
            <w:tcBorders>
              <w:bottom w:val="single" w:sz="4" w:space="0" w:color="auto"/>
            </w:tcBorders>
          </w:tcPr>
          <w:p w14:paraId="132B2791" w14:textId="1EB1FCE3" w:rsidR="00461BFB" w:rsidRPr="00712BD3" w:rsidRDefault="00461BFB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sz w:val="24"/>
                <w:szCs w:val="24"/>
              </w:rPr>
              <w:t xml:space="preserve">KL </w:t>
            </w:r>
            <w:r w:rsidR="00B50817">
              <w:rPr>
                <w:rFonts w:ascii="Arial" w:hAnsi="Arial" w:cs="Arial"/>
                <w:sz w:val="24"/>
                <w:szCs w:val="24"/>
              </w:rPr>
              <w:t>Grade</w:t>
            </w:r>
            <w:r w:rsidRPr="00712BD3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B50817">
              <w:rPr>
                <w:rFonts w:ascii="Arial" w:hAnsi="Arial" w:cs="Arial"/>
                <w:sz w:val="24"/>
                <w:szCs w:val="24"/>
              </w:rPr>
              <w:t>per 1-grade increase</w:t>
            </w:r>
            <w:r w:rsidRPr="00712BD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79999BD9" w14:textId="10B050EF" w:rsidR="00461BFB" w:rsidRPr="00712BD3" w:rsidRDefault="00461BFB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1.</w:t>
            </w:r>
            <w:r w:rsidR="007D4EE2">
              <w:rPr>
                <w:rFonts w:ascii="Arial" w:hAnsi="Arial" w:cs="Arial"/>
                <w:bCs/>
                <w:sz w:val="24"/>
                <w:szCs w:val="24"/>
              </w:rPr>
              <w:t>20</w:t>
            </w:r>
            <w:r w:rsidR="007D4EE2" w:rsidRPr="00712BD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>(</w:t>
            </w:r>
            <w:r w:rsidR="005A73DA">
              <w:rPr>
                <w:rFonts w:ascii="Arial" w:hAnsi="Arial" w:cs="Arial"/>
                <w:bCs/>
                <w:sz w:val="24"/>
                <w:szCs w:val="24"/>
              </w:rPr>
              <w:t>1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>.</w:t>
            </w:r>
            <w:r w:rsidR="005A73DA">
              <w:rPr>
                <w:rFonts w:ascii="Arial" w:hAnsi="Arial" w:cs="Arial"/>
                <w:bCs/>
                <w:sz w:val="24"/>
                <w:szCs w:val="24"/>
              </w:rPr>
              <w:t>01</w:t>
            </w:r>
            <w:r w:rsidR="005A73DA" w:rsidRPr="00712BD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– </w:t>
            </w:r>
            <w:r w:rsidR="0038247F">
              <w:rPr>
                <w:rFonts w:ascii="Arial" w:hAnsi="Arial" w:cs="Arial"/>
                <w:bCs/>
                <w:sz w:val="24"/>
                <w:szCs w:val="24"/>
              </w:rPr>
              <w:t>1.44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4FCBA30" w14:textId="571D9DD1" w:rsidR="00461BFB" w:rsidRPr="00712BD3" w:rsidRDefault="00461BFB" w:rsidP="00B35712">
            <w:pPr>
              <w:contextualSpacing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</w:rPr>
              <w:t>0.</w:t>
            </w:r>
            <w:r w:rsidR="00A17F73" w:rsidRPr="00712BD3">
              <w:rPr>
                <w:rFonts w:ascii="Arial" w:hAnsi="Arial" w:cs="Arial"/>
                <w:bCs/>
                <w:sz w:val="24"/>
                <w:szCs w:val="24"/>
              </w:rPr>
              <w:t>0</w:t>
            </w:r>
            <w:r w:rsidR="00A17F73">
              <w:rPr>
                <w:rFonts w:ascii="Arial" w:hAnsi="Arial" w:cs="Arial"/>
                <w:bCs/>
                <w:sz w:val="24"/>
                <w:szCs w:val="24"/>
              </w:rPr>
              <w:t>40</w:t>
            </w:r>
          </w:p>
        </w:tc>
      </w:tr>
      <w:tr w:rsidR="00461BFB" w:rsidRPr="00712BD3" w14:paraId="6AEACABD" w14:textId="77777777" w:rsidTr="00B35712">
        <w:tc>
          <w:tcPr>
            <w:tcW w:w="9360" w:type="dxa"/>
            <w:gridSpan w:val="3"/>
            <w:tcBorders>
              <w:left w:val="nil"/>
              <w:bottom w:val="nil"/>
              <w:right w:val="nil"/>
            </w:tcBorders>
          </w:tcPr>
          <w:p w14:paraId="3BB3F8A9" w14:textId="10E198E3" w:rsidR="00461BFB" w:rsidRPr="00712BD3" w:rsidRDefault="00461BFB" w:rsidP="00B35712">
            <w:pPr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 xml:space="preserve">1 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 xml:space="preserve">SPPB ≤ 9 classified as low physical performance. </w:t>
            </w:r>
          </w:p>
          <w:p w14:paraId="025751D3" w14:textId="0B6AE3D8" w:rsidR="00461BFB" w:rsidRPr="00712BD3" w:rsidRDefault="00461BFB" w:rsidP="00B35712">
            <w:pPr>
              <w:contextualSpacing/>
              <w:rPr>
                <w:rFonts w:ascii="Arial" w:hAnsi="Arial" w:cs="Arial"/>
                <w:bCs/>
                <w:sz w:val="24"/>
                <w:szCs w:val="24"/>
              </w:rPr>
            </w:pPr>
            <w:r w:rsidRPr="00712BD3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 xml:space="preserve">2 </w:t>
            </w:r>
            <w:r w:rsidRPr="00712BD3">
              <w:rPr>
                <w:rFonts w:ascii="Arial" w:hAnsi="Arial" w:cs="Arial"/>
                <w:bCs/>
                <w:sz w:val="24"/>
                <w:szCs w:val="24"/>
              </w:rPr>
              <w:t>OR &gt; 1 indicates increased odds of poor physical performance.</w:t>
            </w:r>
          </w:p>
        </w:tc>
      </w:tr>
    </w:tbl>
    <w:p w14:paraId="2FB714B5" w14:textId="77777777" w:rsidR="002224D4" w:rsidRPr="00712BD3" w:rsidRDefault="002224D4">
      <w:pPr>
        <w:rPr>
          <w:rFonts w:ascii="Arial" w:hAnsi="Arial" w:cs="Arial"/>
        </w:rPr>
      </w:pPr>
    </w:p>
    <w:sectPr w:rsidR="002224D4" w:rsidRPr="00712BD3" w:rsidSect="000D34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32C"/>
    <w:rsid w:val="00001E8F"/>
    <w:rsid w:val="00011650"/>
    <w:rsid w:val="00012186"/>
    <w:rsid w:val="00012E74"/>
    <w:rsid w:val="00016F32"/>
    <w:rsid w:val="00017648"/>
    <w:rsid w:val="000221FC"/>
    <w:rsid w:val="000224AD"/>
    <w:rsid w:val="0002410D"/>
    <w:rsid w:val="00027206"/>
    <w:rsid w:val="0003300A"/>
    <w:rsid w:val="00033299"/>
    <w:rsid w:val="00033491"/>
    <w:rsid w:val="000340C1"/>
    <w:rsid w:val="0003475F"/>
    <w:rsid w:val="00044CDB"/>
    <w:rsid w:val="0004793D"/>
    <w:rsid w:val="00050203"/>
    <w:rsid w:val="000506FF"/>
    <w:rsid w:val="00050AA8"/>
    <w:rsid w:val="000511A7"/>
    <w:rsid w:val="00053816"/>
    <w:rsid w:val="000540BE"/>
    <w:rsid w:val="00054179"/>
    <w:rsid w:val="00055381"/>
    <w:rsid w:val="000559DF"/>
    <w:rsid w:val="00055A39"/>
    <w:rsid w:val="00056435"/>
    <w:rsid w:val="00064B72"/>
    <w:rsid w:val="000675D8"/>
    <w:rsid w:val="00067C74"/>
    <w:rsid w:val="0007168C"/>
    <w:rsid w:val="00072ECC"/>
    <w:rsid w:val="000764B2"/>
    <w:rsid w:val="00076C9D"/>
    <w:rsid w:val="00077E92"/>
    <w:rsid w:val="000803D7"/>
    <w:rsid w:val="000805E4"/>
    <w:rsid w:val="000840AD"/>
    <w:rsid w:val="00087924"/>
    <w:rsid w:val="00087F08"/>
    <w:rsid w:val="00090E0D"/>
    <w:rsid w:val="000A01B5"/>
    <w:rsid w:val="000A0568"/>
    <w:rsid w:val="000A28C0"/>
    <w:rsid w:val="000A550B"/>
    <w:rsid w:val="000B0936"/>
    <w:rsid w:val="000B1FD0"/>
    <w:rsid w:val="000C219E"/>
    <w:rsid w:val="000C412F"/>
    <w:rsid w:val="000C6124"/>
    <w:rsid w:val="000C6AD6"/>
    <w:rsid w:val="000C746F"/>
    <w:rsid w:val="000D084A"/>
    <w:rsid w:val="000D207B"/>
    <w:rsid w:val="000D34CE"/>
    <w:rsid w:val="000D34E0"/>
    <w:rsid w:val="000E39F4"/>
    <w:rsid w:val="000E5D6A"/>
    <w:rsid w:val="000E6302"/>
    <w:rsid w:val="000E639C"/>
    <w:rsid w:val="000F005C"/>
    <w:rsid w:val="000F0243"/>
    <w:rsid w:val="000F0785"/>
    <w:rsid w:val="000F4355"/>
    <w:rsid w:val="000F4813"/>
    <w:rsid w:val="000F4957"/>
    <w:rsid w:val="000F7342"/>
    <w:rsid w:val="000F740B"/>
    <w:rsid w:val="00103CC4"/>
    <w:rsid w:val="00105264"/>
    <w:rsid w:val="00105273"/>
    <w:rsid w:val="001053EC"/>
    <w:rsid w:val="00113145"/>
    <w:rsid w:val="00113211"/>
    <w:rsid w:val="001220D8"/>
    <w:rsid w:val="0012302B"/>
    <w:rsid w:val="00126707"/>
    <w:rsid w:val="00130614"/>
    <w:rsid w:val="001336D1"/>
    <w:rsid w:val="0013607D"/>
    <w:rsid w:val="001374AD"/>
    <w:rsid w:val="00140653"/>
    <w:rsid w:val="00151FE0"/>
    <w:rsid w:val="00156CC7"/>
    <w:rsid w:val="00156D92"/>
    <w:rsid w:val="00157F6E"/>
    <w:rsid w:val="00166E3C"/>
    <w:rsid w:val="00172522"/>
    <w:rsid w:val="00173926"/>
    <w:rsid w:val="00174326"/>
    <w:rsid w:val="00176AF5"/>
    <w:rsid w:val="00182859"/>
    <w:rsid w:val="00187C76"/>
    <w:rsid w:val="0019004E"/>
    <w:rsid w:val="00190EAA"/>
    <w:rsid w:val="00192173"/>
    <w:rsid w:val="00192DA3"/>
    <w:rsid w:val="00196CF7"/>
    <w:rsid w:val="0019763A"/>
    <w:rsid w:val="001A27EB"/>
    <w:rsid w:val="001B54CA"/>
    <w:rsid w:val="001B6A25"/>
    <w:rsid w:val="001B6CCB"/>
    <w:rsid w:val="001B77EC"/>
    <w:rsid w:val="001B7C2A"/>
    <w:rsid w:val="001C5F02"/>
    <w:rsid w:val="001C6AC1"/>
    <w:rsid w:val="001D04C1"/>
    <w:rsid w:val="001D294C"/>
    <w:rsid w:val="001D6D68"/>
    <w:rsid w:val="001E177A"/>
    <w:rsid w:val="001E3D40"/>
    <w:rsid w:val="001E3F0C"/>
    <w:rsid w:val="001E4D60"/>
    <w:rsid w:val="001E5B76"/>
    <w:rsid w:val="001F4BDE"/>
    <w:rsid w:val="001F6657"/>
    <w:rsid w:val="00200598"/>
    <w:rsid w:val="00201CA2"/>
    <w:rsid w:val="00203919"/>
    <w:rsid w:val="002170B1"/>
    <w:rsid w:val="002176AB"/>
    <w:rsid w:val="00221E29"/>
    <w:rsid w:val="002224D4"/>
    <w:rsid w:val="002227E9"/>
    <w:rsid w:val="00225BF4"/>
    <w:rsid w:val="002270C0"/>
    <w:rsid w:val="00234E2E"/>
    <w:rsid w:val="0023539F"/>
    <w:rsid w:val="00235EE9"/>
    <w:rsid w:val="0023648A"/>
    <w:rsid w:val="00237463"/>
    <w:rsid w:val="00242974"/>
    <w:rsid w:val="00243E74"/>
    <w:rsid w:val="002443F1"/>
    <w:rsid w:val="002465DA"/>
    <w:rsid w:val="00250262"/>
    <w:rsid w:val="00250857"/>
    <w:rsid w:val="002514F3"/>
    <w:rsid w:val="002653B2"/>
    <w:rsid w:val="00271FCA"/>
    <w:rsid w:val="00272C23"/>
    <w:rsid w:val="00274193"/>
    <w:rsid w:val="0027652B"/>
    <w:rsid w:val="00277B9C"/>
    <w:rsid w:val="00277C07"/>
    <w:rsid w:val="00281C23"/>
    <w:rsid w:val="002823C0"/>
    <w:rsid w:val="002846CF"/>
    <w:rsid w:val="002853B6"/>
    <w:rsid w:val="00286CBC"/>
    <w:rsid w:val="002926F3"/>
    <w:rsid w:val="00296912"/>
    <w:rsid w:val="002A3DF1"/>
    <w:rsid w:val="002A4315"/>
    <w:rsid w:val="002B1E23"/>
    <w:rsid w:val="002B4ABD"/>
    <w:rsid w:val="002B617D"/>
    <w:rsid w:val="002C05EA"/>
    <w:rsid w:val="002C341E"/>
    <w:rsid w:val="002C6B63"/>
    <w:rsid w:val="002C7EFC"/>
    <w:rsid w:val="002D0837"/>
    <w:rsid w:val="002D0DEA"/>
    <w:rsid w:val="002D27C1"/>
    <w:rsid w:val="002E146B"/>
    <w:rsid w:val="002E1F55"/>
    <w:rsid w:val="002E4E70"/>
    <w:rsid w:val="002F0134"/>
    <w:rsid w:val="002F02F5"/>
    <w:rsid w:val="002F2E57"/>
    <w:rsid w:val="002F332C"/>
    <w:rsid w:val="002F3B49"/>
    <w:rsid w:val="003007A6"/>
    <w:rsid w:val="003036E9"/>
    <w:rsid w:val="00306F9C"/>
    <w:rsid w:val="00307E3F"/>
    <w:rsid w:val="00313386"/>
    <w:rsid w:val="003159CF"/>
    <w:rsid w:val="003214D8"/>
    <w:rsid w:val="00321D1C"/>
    <w:rsid w:val="00325862"/>
    <w:rsid w:val="00326D63"/>
    <w:rsid w:val="00327766"/>
    <w:rsid w:val="003335C8"/>
    <w:rsid w:val="00336C76"/>
    <w:rsid w:val="0034040B"/>
    <w:rsid w:val="003423D0"/>
    <w:rsid w:val="00344EA1"/>
    <w:rsid w:val="003537CA"/>
    <w:rsid w:val="00354287"/>
    <w:rsid w:val="00357AE8"/>
    <w:rsid w:val="00360BE8"/>
    <w:rsid w:val="00363FDA"/>
    <w:rsid w:val="00364A1F"/>
    <w:rsid w:val="003672D6"/>
    <w:rsid w:val="00370551"/>
    <w:rsid w:val="0037146B"/>
    <w:rsid w:val="00373751"/>
    <w:rsid w:val="00373AFE"/>
    <w:rsid w:val="003746AB"/>
    <w:rsid w:val="00375744"/>
    <w:rsid w:val="0037607E"/>
    <w:rsid w:val="003811DF"/>
    <w:rsid w:val="0038247F"/>
    <w:rsid w:val="00385D82"/>
    <w:rsid w:val="00386972"/>
    <w:rsid w:val="00393ACE"/>
    <w:rsid w:val="00394253"/>
    <w:rsid w:val="0039536A"/>
    <w:rsid w:val="0039688E"/>
    <w:rsid w:val="003A4B7D"/>
    <w:rsid w:val="003A6F5A"/>
    <w:rsid w:val="003A74A8"/>
    <w:rsid w:val="003B105A"/>
    <w:rsid w:val="003B1F77"/>
    <w:rsid w:val="003C1571"/>
    <w:rsid w:val="003C24DE"/>
    <w:rsid w:val="003D06C0"/>
    <w:rsid w:val="003D0810"/>
    <w:rsid w:val="003D1514"/>
    <w:rsid w:val="003D17EB"/>
    <w:rsid w:val="003D1F0D"/>
    <w:rsid w:val="003D44A1"/>
    <w:rsid w:val="003E0E2B"/>
    <w:rsid w:val="003F126A"/>
    <w:rsid w:val="003F3839"/>
    <w:rsid w:val="003F390E"/>
    <w:rsid w:val="003F528C"/>
    <w:rsid w:val="003F5588"/>
    <w:rsid w:val="003F55CA"/>
    <w:rsid w:val="003F5F87"/>
    <w:rsid w:val="00404270"/>
    <w:rsid w:val="004111DF"/>
    <w:rsid w:val="00412D88"/>
    <w:rsid w:val="00414221"/>
    <w:rsid w:val="004144C7"/>
    <w:rsid w:val="004144FF"/>
    <w:rsid w:val="004158F8"/>
    <w:rsid w:val="004164E6"/>
    <w:rsid w:val="00422111"/>
    <w:rsid w:val="004222BC"/>
    <w:rsid w:val="0042303E"/>
    <w:rsid w:val="00425A1F"/>
    <w:rsid w:val="004339CB"/>
    <w:rsid w:val="00435857"/>
    <w:rsid w:val="0043698E"/>
    <w:rsid w:val="00437B87"/>
    <w:rsid w:val="00441AAD"/>
    <w:rsid w:val="00446B8C"/>
    <w:rsid w:val="00452CB6"/>
    <w:rsid w:val="004551FA"/>
    <w:rsid w:val="00455270"/>
    <w:rsid w:val="00455ED0"/>
    <w:rsid w:val="004561BB"/>
    <w:rsid w:val="00461BFB"/>
    <w:rsid w:val="00463DB9"/>
    <w:rsid w:val="00465044"/>
    <w:rsid w:val="00475188"/>
    <w:rsid w:val="00476C00"/>
    <w:rsid w:val="004770D7"/>
    <w:rsid w:val="0048104A"/>
    <w:rsid w:val="0048170F"/>
    <w:rsid w:val="00481C29"/>
    <w:rsid w:val="0048305C"/>
    <w:rsid w:val="004840C1"/>
    <w:rsid w:val="00490010"/>
    <w:rsid w:val="00491AB9"/>
    <w:rsid w:val="00494FC2"/>
    <w:rsid w:val="00495F2F"/>
    <w:rsid w:val="004A21DF"/>
    <w:rsid w:val="004B28CD"/>
    <w:rsid w:val="004B2DFB"/>
    <w:rsid w:val="004B2E51"/>
    <w:rsid w:val="004B6B78"/>
    <w:rsid w:val="004C2392"/>
    <w:rsid w:val="004C5BDA"/>
    <w:rsid w:val="004C6494"/>
    <w:rsid w:val="004C76A5"/>
    <w:rsid w:val="004D1299"/>
    <w:rsid w:val="004D41C2"/>
    <w:rsid w:val="004D4FD2"/>
    <w:rsid w:val="004D5458"/>
    <w:rsid w:val="004E525C"/>
    <w:rsid w:val="004E725C"/>
    <w:rsid w:val="004F06C7"/>
    <w:rsid w:val="004F1052"/>
    <w:rsid w:val="004F52AA"/>
    <w:rsid w:val="004F5C93"/>
    <w:rsid w:val="004F6E9F"/>
    <w:rsid w:val="00503E82"/>
    <w:rsid w:val="005061A8"/>
    <w:rsid w:val="00506DC1"/>
    <w:rsid w:val="00507D4D"/>
    <w:rsid w:val="0052549B"/>
    <w:rsid w:val="005256EA"/>
    <w:rsid w:val="00527372"/>
    <w:rsid w:val="0052777F"/>
    <w:rsid w:val="00540B0E"/>
    <w:rsid w:val="00540E66"/>
    <w:rsid w:val="00542719"/>
    <w:rsid w:val="00546657"/>
    <w:rsid w:val="00546705"/>
    <w:rsid w:val="0055337E"/>
    <w:rsid w:val="00553504"/>
    <w:rsid w:val="00553C9F"/>
    <w:rsid w:val="00555AD3"/>
    <w:rsid w:val="00557E2A"/>
    <w:rsid w:val="00561981"/>
    <w:rsid w:val="00561A43"/>
    <w:rsid w:val="0056607E"/>
    <w:rsid w:val="00567920"/>
    <w:rsid w:val="00571EE4"/>
    <w:rsid w:val="00575E51"/>
    <w:rsid w:val="0058121F"/>
    <w:rsid w:val="00583C36"/>
    <w:rsid w:val="005842DA"/>
    <w:rsid w:val="00592A99"/>
    <w:rsid w:val="00595B99"/>
    <w:rsid w:val="0059695A"/>
    <w:rsid w:val="00597F91"/>
    <w:rsid w:val="005A3D28"/>
    <w:rsid w:val="005A4418"/>
    <w:rsid w:val="005A73DA"/>
    <w:rsid w:val="005A7451"/>
    <w:rsid w:val="005B3E38"/>
    <w:rsid w:val="005B681B"/>
    <w:rsid w:val="005C150D"/>
    <w:rsid w:val="005C27BC"/>
    <w:rsid w:val="005C4779"/>
    <w:rsid w:val="005C6196"/>
    <w:rsid w:val="005C6DD6"/>
    <w:rsid w:val="005D295C"/>
    <w:rsid w:val="005D58FC"/>
    <w:rsid w:val="005D715B"/>
    <w:rsid w:val="005F2723"/>
    <w:rsid w:val="00600710"/>
    <w:rsid w:val="006031C7"/>
    <w:rsid w:val="006038B5"/>
    <w:rsid w:val="00610637"/>
    <w:rsid w:val="00611D09"/>
    <w:rsid w:val="006206C8"/>
    <w:rsid w:val="00621D35"/>
    <w:rsid w:val="00624B4F"/>
    <w:rsid w:val="00625C74"/>
    <w:rsid w:val="006445D5"/>
    <w:rsid w:val="006462D7"/>
    <w:rsid w:val="00653C45"/>
    <w:rsid w:val="00655ABA"/>
    <w:rsid w:val="00656E46"/>
    <w:rsid w:val="00661EEA"/>
    <w:rsid w:val="00663384"/>
    <w:rsid w:val="0066349F"/>
    <w:rsid w:val="006701E1"/>
    <w:rsid w:val="0067079B"/>
    <w:rsid w:val="006713D9"/>
    <w:rsid w:val="0067290A"/>
    <w:rsid w:val="0067369A"/>
    <w:rsid w:val="00677C7B"/>
    <w:rsid w:val="00682118"/>
    <w:rsid w:val="006849EA"/>
    <w:rsid w:val="006870B8"/>
    <w:rsid w:val="0069001F"/>
    <w:rsid w:val="006907ED"/>
    <w:rsid w:val="006944F5"/>
    <w:rsid w:val="00694AE2"/>
    <w:rsid w:val="00696DCD"/>
    <w:rsid w:val="00696FBA"/>
    <w:rsid w:val="006A37FF"/>
    <w:rsid w:val="006A4D5C"/>
    <w:rsid w:val="006A5728"/>
    <w:rsid w:val="006A6D24"/>
    <w:rsid w:val="006B06F0"/>
    <w:rsid w:val="006B67BE"/>
    <w:rsid w:val="006C246E"/>
    <w:rsid w:val="006C2CEA"/>
    <w:rsid w:val="006D42F3"/>
    <w:rsid w:val="006E0EC3"/>
    <w:rsid w:val="006F7A3F"/>
    <w:rsid w:val="006F7EE8"/>
    <w:rsid w:val="00704787"/>
    <w:rsid w:val="007050EB"/>
    <w:rsid w:val="00705707"/>
    <w:rsid w:val="00706713"/>
    <w:rsid w:val="00712BD3"/>
    <w:rsid w:val="00713016"/>
    <w:rsid w:val="0071411F"/>
    <w:rsid w:val="0072103E"/>
    <w:rsid w:val="00724567"/>
    <w:rsid w:val="00730D87"/>
    <w:rsid w:val="007323AC"/>
    <w:rsid w:val="00736DCB"/>
    <w:rsid w:val="00737D45"/>
    <w:rsid w:val="00743021"/>
    <w:rsid w:val="007454D9"/>
    <w:rsid w:val="00745B59"/>
    <w:rsid w:val="0075025C"/>
    <w:rsid w:val="00760F91"/>
    <w:rsid w:val="00761862"/>
    <w:rsid w:val="0076192F"/>
    <w:rsid w:val="00762F15"/>
    <w:rsid w:val="0076490C"/>
    <w:rsid w:val="00765D27"/>
    <w:rsid w:val="00765DAC"/>
    <w:rsid w:val="00772213"/>
    <w:rsid w:val="007737BF"/>
    <w:rsid w:val="00773D83"/>
    <w:rsid w:val="007742F6"/>
    <w:rsid w:val="00781081"/>
    <w:rsid w:val="00782A66"/>
    <w:rsid w:val="007A0BE2"/>
    <w:rsid w:val="007A3A33"/>
    <w:rsid w:val="007A58E4"/>
    <w:rsid w:val="007B09A9"/>
    <w:rsid w:val="007B0BD1"/>
    <w:rsid w:val="007B4DF9"/>
    <w:rsid w:val="007B5D33"/>
    <w:rsid w:val="007B6FD9"/>
    <w:rsid w:val="007C331B"/>
    <w:rsid w:val="007C3672"/>
    <w:rsid w:val="007C5FEB"/>
    <w:rsid w:val="007D0297"/>
    <w:rsid w:val="007D4B08"/>
    <w:rsid w:val="007D4EE2"/>
    <w:rsid w:val="007D5972"/>
    <w:rsid w:val="007D7EDF"/>
    <w:rsid w:val="007E12C7"/>
    <w:rsid w:val="007E7BB2"/>
    <w:rsid w:val="007E7CFE"/>
    <w:rsid w:val="007F3CE9"/>
    <w:rsid w:val="007F4334"/>
    <w:rsid w:val="007F746F"/>
    <w:rsid w:val="007F75B2"/>
    <w:rsid w:val="00802789"/>
    <w:rsid w:val="00803A9E"/>
    <w:rsid w:val="008047CE"/>
    <w:rsid w:val="00811FEC"/>
    <w:rsid w:val="00813787"/>
    <w:rsid w:val="00817392"/>
    <w:rsid w:val="00822B6D"/>
    <w:rsid w:val="00822EFB"/>
    <w:rsid w:val="00831F66"/>
    <w:rsid w:val="008323D7"/>
    <w:rsid w:val="008355D8"/>
    <w:rsid w:val="00840EEB"/>
    <w:rsid w:val="00842233"/>
    <w:rsid w:val="008433AA"/>
    <w:rsid w:val="00844AA7"/>
    <w:rsid w:val="00846BCB"/>
    <w:rsid w:val="00846EE4"/>
    <w:rsid w:val="008472B9"/>
    <w:rsid w:val="00850BB0"/>
    <w:rsid w:val="008515E0"/>
    <w:rsid w:val="008612BE"/>
    <w:rsid w:val="0086786D"/>
    <w:rsid w:val="00870211"/>
    <w:rsid w:val="00871ABB"/>
    <w:rsid w:val="00873D30"/>
    <w:rsid w:val="00876498"/>
    <w:rsid w:val="00881F32"/>
    <w:rsid w:val="00883390"/>
    <w:rsid w:val="00885F94"/>
    <w:rsid w:val="00892857"/>
    <w:rsid w:val="00893F27"/>
    <w:rsid w:val="008944FC"/>
    <w:rsid w:val="00894D0F"/>
    <w:rsid w:val="0089757F"/>
    <w:rsid w:val="008A1AFD"/>
    <w:rsid w:val="008A49CB"/>
    <w:rsid w:val="008B0179"/>
    <w:rsid w:val="008B17FF"/>
    <w:rsid w:val="008B62EE"/>
    <w:rsid w:val="008C1B14"/>
    <w:rsid w:val="008C2785"/>
    <w:rsid w:val="008C7341"/>
    <w:rsid w:val="008D42D6"/>
    <w:rsid w:val="008E1194"/>
    <w:rsid w:val="008E2D34"/>
    <w:rsid w:val="008F032A"/>
    <w:rsid w:val="008F0390"/>
    <w:rsid w:val="008F3ADD"/>
    <w:rsid w:val="008F7D3F"/>
    <w:rsid w:val="008F7EE0"/>
    <w:rsid w:val="00900705"/>
    <w:rsid w:val="00900939"/>
    <w:rsid w:val="00900DB6"/>
    <w:rsid w:val="00901B3A"/>
    <w:rsid w:val="0090208F"/>
    <w:rsid w:val="009026AA"/>
    <w:rsid w:val="009040A3"/>
    <w:rsid w:val="00907CEA"/>
    <w:rsid w:val="0091238E"/>
    <w:rsid w:val="0091366A"/>
    <w:rsid w:val="0091667A"/>
    <w:rsid w:val="0092070C"/>
    <w:rsid w:val="00922167"/>
    <w:rsid w:val="00934405"/>
    <w:rsid w:val="00934D0E"/>
    <w:rsid w:val="009363E9"/>
    <w:rsid w:val="00944609"/>
    <w:rsid w:val="00947805"/>
    <w:rsid w:val="00953B5D"/>
    <w:rsid w:val="0095679C"/>
    <w:rsid w:val="009568AB"/>
    <w:rsid w:val="009611F1"/>
    <w:rsid w:val="00962970"/>
    <w:rsid w:val="00963B88"/>
    <w:rsid w:val="00972EEF"/>
    <w:rsid w:val="009778C8"/>
    <w:rsid w:val="009803AB"/>
    <w:rsid w:val="00981184"/>
    <w:rsid w:val="0098675E"/>
    <w:rsid w:val="00986C58"/>
    <w:rsid w:val="009877FC"/>
    <w:rsid w:val="00993E02"/>
    <w:rsid w:val="009966DB"/>
    <w:rsid w:val="009976CD"/>
    <w:rsid w:val="009A04C8"/>
    <w:rsid w:val="009A1A9E"/>
    <w:rsid w:val="009A676B"/>
    <w:rsid w:val="009B1AC1"/>
    <w:rsid w:val="009B6197"/>
    <w:rsid w:val="009C4328"/>
    <w:rsid w:val="009C7533"/>
    <w:rsid w:val="009C787D"/>
    <w:rsid w:val="009D1D9A"/>
    <w:rsid w:val="009D5662"/>
    <w:rsid w:val="009E45C8"/>
    <w:rsid w:val="009E50D3"/>
    <w:rsid w:val="009E6823"/>
    <w:rsid w:val="009E6A09"/>
    <w:rsid w:val="009F07AE"/>
    <w:rsid w:val="009F2292"/>
    <w:rsid w:val="009F298F"/>
    <w:rsid w:val="009F2FE8"/>
    <w:rsid w:val="009F763F"/>
    <w:rsid w:val="00A040FA"/>
    <w:rsid w:val="00A05D04"/>
    <w:rsid w:val="00A05FA8"/>
    <w:rsid w:val="00A05FBF"/>
    <w:rsid w:val="00A10DA7"/>
    <w:rsid w:val="00A138DA"/>
    <w:rsid w:val="00A14AF4"/>
    <w:rsid w:val="00A14ED2"/>
    <w:rsid w:val="00A15689"/>
    <w:rsid w:val="00A17F73"/>
    <w:rsid w:val="00A20E1E"/>
    <w:rsid w:val="00A22B7D"/>
    <w:rsid w:val="00A22DDD"/>
    <w:rsid w:val="00A26D9A"/>
    <w:rsid w:val="00A320DE"/>
    <w:rsid w:val="00A41B43"/>
    <w:rsid w:val="00A426FD"/>
    <w:rsid w:val="00A44425"/>
    <w:rsid w:val="00A454DE"/>
    <w:rsid w:val="00A45F31"/>
    <w:rsid w:val="00A533DA"/>
    <w:rsid w:val="00A53B0C"/>
    <w:rsid w:val="00A55C35"/>
    <w:rsid w:val="00A57C60"/>
    <w:rsid w:val="00A6387D"/>
    <w:rsid w:val="00A7210D"/>
    <w:rsid w:val="00A73508"/>
    <w:rsid w:val="00A735EF"/>
    <w:rsid w:val="00A74C66"/>
    <w:rsid w:val="00A771C4"/>
    <w:rsid w:val="00A7754B"/>
    <w:rsid w:val="00A83634"/>
    <w:rsid w:val="00A85A90"/>
    <w:rsid w:val="00A8687E"/>
    <w:rsid w:val="00A9079D"/>
    <w:rsid w:val="00AA266C"/>
    <w:rsid w:val="00AA633C"/>
    <w:rsid w:val="00AB076F"/>
    <w:rsid w:val="00AB2F62"/>
    <w:rsid w:val="00AB513D"/>
    <w:rsid w:val="00AB670C"/>
    <w:rsid w:val="00AB7B23"/>
    <w:rsid w:val="00AD00CE"/>
    <w:rsid w:val="00AD5B5F"/>
    <w:rsid w:val="00AD630F"/>
    <w:rsid w:val="00AD66A7"/>
    <w:rsid w:val="00AE0299"/>
    <w:rsid w:val="00AE34BE"/>
    <w:rsid w:val="00AE5DAD"/>
    <w:rsid w:val="00AF2BC1"/>
    <w:rsid w:val="00B01913"/>
    <w:rsid w:val="00B02CB7"/>
    <w:rsid w:val="00B05EB2"/>
    <w:rsid w:val="00B1676A"/>
    <w:rsid w:val="00B1715A"/>
    <w:rsid w:val="00B174EA"/>
    <w:rsid w:val="00B22B2D"/>
    <w:rsid w:val="00B25ABF"/>
    <w:rsid w:val="00B25C9C"/>
    <w:rsid w:val="00B27864"/>
    <w:rsid w:val="00B31D11"/>
    <w:rsid w:val="00B34EE5"/>
    <w:rsid w:val="00B37D8A"/>
    <w:rsid w:val="00B43234"/>
    <w:rsid w:val="00B43DC2"/>
    <w:rsid w:val="00B44AE0"/>
    <w:rsid w:val="00B50817"/>
    <w:rsid w:val="00B5478A"/>
    <w:rsid w:val="00B56E22"/>
    <w:rsid w:val="00B61E48"/>
    <w:rsid w:val="00B644AD"/>
    <w:rsid w:val="00B71723"/>
    <w:rsid w:val="00B72F84"/>
    <w:rsid w:val="00B90C97"/>
    <w:rsid w:val="00B9349D"/>
    <w:rsid w:val="00B944DF"/>
    <w:rsid w:val="00BA37D9"/>
    <w:rsid w:val="00BA4C27"/>
    <w:rsid w:val="00BB2062"/>
    <w:rsid w:val="00BB415E"/>
    <w:rsid w:val="00BB4454"/>
    <w:rsid w:val="00BB53C3"/>
    <w:rsid w:val="00BB6628"/>
    <w:rsid w:val="00BB7335"/>
    <w:rsid w:val="00BC3336"/>
    <w:rsid w:val="00BC55A7"/>
    <w:rsid w:val="00BD1397"/>
    <w:rsid w:val="00BD39E1"/>
    <w:rsid w:val="00BD56F4"/>
    <w:rsid w:val="00BD6AA4"/>
    <w:rsid w:val="00BD6AA6"/>
    <w:rsid w:val="00BE22C7"/>
    <w:rsid w:val="00BE2AFC"/>
    <w:rsid w:val="00BF715B"/>
    <w:rsid w:val="00BF7535"/>
    <w:rsid w:val="00BF75F4"/>
    <w:rsid w:val="00BF766D"/>
    <w:rsid w:val="00BF7D22"/>
    <w:rsid w:val="00C03B1B"/>
    <w:rsid w:val="00C10240"/>
    <w:rsid w:val="00C11B59"/>
    <w:rsid w:val="00C125E3"/>
    <w:rsid w:val="00C1404B"/>
    <w:rsid w:val="00C14485"/>
    <w:rsid w:val="00C17F51"/>
    <w:rsid w:val="00C22001"/>
    <w:rsid w:val="00C237B5"/>
    <w:rsid w:val="00C25374"/>
    <w:rsid w:val="00C2649A"/>
    <w:rsid w:val="00C26ED1"/>
    <w:rsid w:val="00C3196C"/>
    <w:rsid w:val="00C356C0"/>
    <w:rsid w:val="00C3588B"/>
    <w:rsid w:val="00C36C68"/>
    <w:rsid w:val="00C37E9C"/>
    <w:rsid w:val="00C40FAE"/>
    <w:rsid w:val="00C45242"/>
    <w:rsid w:val="00C46DEF"/>
    <w:rsid w:val="00C472D8"/>
    <w:rsid w:val="00C478CB"/>
    <w:rsid w:val="00C51B7E"/>
    <w:rsid w:val="00C568BF"/>
    <w:rsid w:val="00C60851"/>
    <w:rsid w:val="00C63C0E"/>
    <w:rsid w:val="00C64385"/>
    <w:rsid w:val="00C6491A"/>
    <w:rsid w:val="00C65514"/>
    <w:rsid w:val="00C67232"/>
    <w:rsid w:val="00C67422"/>
    <w:rsid w:val="00C71082"/>
    <w:rsid w:val="00C71589"/>
    <w:rsid w:val="00C7238F"/>
    <w:rsid w:val="00C74511"/>
    <w:rsid w:val="00C82872"/>
    <w:rsid w:val="00C866CB"/>
    <w:rsid w:val="00C92205"/>
    <w:rsid w:val="00CA3233"/>
    <w:rsid w:val="00CA64B9"/>
    <w:rsid w:val="00CA767C"/>
    <w:rsid w:val="00CB0E6A"/>
    <w:rsid w:val="00CB3472"/>
    <w:rsid w:val="00CB5B33"/>
    <w:rsid w:val="00CB74EF"/>
    <w:rsid w:val="00CC00FA"/>
    <w:rsid w:val="00CC0CAD"/>
    <w:rsid w:val="00CC1F3F"/>
    <w:rsid w:val="00CC7A2D"/>
    <w:rsid w:val="00CD1A5A"/>
    <w:rsid w:val="00CD376C"/>
    <w:rsid w:val="00CD4ED0"/>
    <w:rsid w:val="00CD581B"/>
    <w:rsid w:val="00CE126F"/>
    <w:rsid w:val="00CE2805"/>
    <w:rsid w:val="00CE2A42"/>
    <w:rsid w:val="00CE4EE2"/>
    <w:rsid w:val="00CF5FF6"/>
    <w:rsid w:val="00D01D58"/>
    <w:rsid w:val="00D03074"/>
    <w:rsid w:val="00D03415"/>
    <w:rsid w:val="00D0544C"/>
    <w:rsid w:val="00D05BB8"/>
    <w:rsid w:val="00D06352"/>
    <w:rsid w:val="00D06C3F"/>
    <w:rsid w:val="00D07B3E"/>
    <w:rsid w:val="00D11DCB"/>
    <w:rsid w:val="00D12327"/>
    <w:rsid w:val="00D13FF9"/>
    <w:rsid w:val="00D144EA"/>
    <w:rsid w:val="00D149C8"/>
    <w:rsid w:val="00D177F5"/>
    <w:rsid w:val="00D179B4"/>
    <w:rsid w:val="00D17ED0"/>
    <w:rsid w:val="00D20410"/>
    <w:rsid w:val="00D21898"/>
    <w:rsid w:val="00D2272A"/>
    <w:rsid w:val="00D24A47"/>
    <w:rsid w:val="00D253DB"/>
    <w:rsid w:val="00D33CE5"/>
    <w:rsid w:val="00D34937"/>
    <w:rsid w:val="00D34D76"/>
    <w:rsid w:val="00D37EA1"/>
    <w:rsid w:val="00D40FF1"/>
    <w:rsid w:val="00D4162B"/>
    <w:rsid w:val="00D41E59"/>
    <w:rsid w:val="00D431B6"/>
    <w:rsid w:val="00D433EB"/>
    <w:rsid w:val="00D45EF5"/>
    <w:rsid w:val="00D466B4"/>
    <w:rsid w:val="00D536B5"/>
    <w:rsid w:val="00D53FEC"/>
    <w:rsid w:val="00D57A18"/>
    <w:rsid w:val="00D63878"/>
    <w:rsid w:val="00D67CB2"/>
    <w:rsid w:val="00D80804"/>
    <w:rsid w:val="00D829A2"/>
    <w:rsid w:val="00D83E7F"/>
    <w:rsid w:val="00D85286"/>
    <w:rsid w:val="00D86853"/>
    <w:rsid w:val="00D91412"/>
    <w:rsid w:val="00D94D87"/>
    <w:rsid w:val="00D94E6E"/>
    <w:rsid w:val="00D95942"/>
    <w:rsid w:val="00D96D99"/>
    <w:rsid w:val="00D979D5"/>
    <w:rsid w:val="00DA0869"/>
    <w:rsid w:val="00DA1E71"/>
    <w:rsid w:val="00DA448F"/>
    <w:rsid w:val="00DA518C"/>
    <w:rsid w:val="00DA5DE9"/>
    <w:rsid w:val="00DB1203"/>
    <w:rsid w:val="00DB180A"/>
    <w:rsid w:val="00DB4D7D"/>
    <w:rsid w:val="00DB7414"/>
    <w:rsid w:val="00DC099D"/>
    <w:rsid w:val="00DC1458"/>
    <w:rsid w:val="00DC3472"/>
    <w:rsid w:val="00DC425A"/>
    <w:rsid w:val="00DC5E7E"/>
    <w:rsid w:val="00DC7BDA"/>
    <w:rsid w:val="00DD0AD6"/>
    <w:rsid w:val="00DD1719"/>
    <w:rsid w:val="00DD31B3"/>
    <w:rsid w:val="00DD6189"/>
    <w:rsid w:val="00DE0DBE"/>
    <w:rsid w:val="00DE230D"/>
    <w:rsid w:val="00DE6523"/>
    <w:rsid w:val="00DF035B"/>
    <w:rsid w:val="00DF1751"/>
    <w:rsid w:val="00DF3EFF"/>
    <w:rsid w:val="00DF6E93"/>
    <w:rsid w:val="00DF701F"/>
    <w:rsid w:val="00E000D0"/>
    <w:rsid w:val="00E0076A"/>
    <w:rsid w:val="00E0357D"/>
    <w:rsid w:val="00E04DB7"/>
    <w:rsid w:val="00E05201"/>
    <w:rsid w:val="00E14E80"/>
    <w:rsid w:val="00E154C5"/>
    <w:rsid w:val="00E16622"/>
    <w:rsid w:val="00E20EC4"/>
    <w:rsid w:val="00E21720"/>
    <w:rsid w:val="00E266F3"/>
    <w:rsid w:val="00E2785B"/>
    <w:rsid w:val="00E36053"/>
    <w:rsid w:val="00E36F91"/>
    <w:rsid w:val="00E42217"/>
    <w:rsid w:val="00E45746"/>
    <w:rsid w:val="00E57988"/>
    <w:rsid w:val="00E64797"/>
    <w:rsid w:val="00E65B36"/>
    <w:rsid w:val="00E7264B"/>
    <w:rsid w:val="00E738ED"/>
    <w:rsid w:val="00E741B9"/>
    <w:rsid w:val="00E75816"/>
    <w:rsid w:val="00E760A0"/>
    <w:rsid w:val="00E77752"/>
    <w:rsid w:val="00E829D3"/>
    <w:rsid w:val="00E831A1"/>
    <w:rsid w:val="00E8473E"/>
    <w:rsid w:val="00E87140"/>
    <w:rsid w:val="00E931EF"/>
    <w:rsid w:val="00E94047"/>
    <w:rsid w:val="00EA115A"/>
    <w:rsid w:val="00EA1A78"/>
    <w:rsid w:val="00EA6CAB"/>
    <w:rsid w:val="00EB306A"/>
    <w:rsid w:val="00EB35AF"/>
    <w:rsid w:val="00EB3DA9"/>
    <w:rsid w:val="00EB42D5"/>
    <w:rsid w:val="00EB5137"/>
    <w:rsid w:val="00EB5CED"/>
    <w:rsid w:val="00EC02D0"/>
    <w:rsid w:val="00EC4B0B"/>
    <w:rsid w:val="00EC4C6A"/>
    <w:rsid w:val="00EC775F"/>
    <w:rsid w:val="00ED14C7"/>
    <w:rsid w:val="00ED38D4"/>
    <w:rsid w:val="00ED3CE3"/>
    <w:rsid w:val="00ED4A9F"/>
    <w:rsid w:val="00ED711C"/>
    <w:rsid w:val="00EE29E7"/>
    <w:rsid w:val="00EE7592"/>
    <w:rsid w:val="00EE7D82"/>
    <w:rsid w:val="00EE7F58"/>
    <w:rsid w:val="00EF1046"/>
    <w:rsid w:val="00EF28A9"/>
    <w:rsid w:val="00EF3948"/>
    <w:rsid w:val="00EF6320"/>
    <w:rsid w:val="00F035C8"/>
    <w:rsid w:val="00F13EA9"/>
    <w:rsid w:val="00F16008"/>
    <w:rsid w:val="00F2666C"/>
    <w:rsid w:val="00F26BF4"/>
    <w:rsid w:val="00F30933"/>
    <w:rsid w:val="00F30DA2"/>
    <w:rsid w:val="00F32027"/>
    <w:rsid w:val="00F34051"/>
    <w:rsid w:val="00F34269"/>
    <w:rsid w:val="00F42245"/>
    <w:rsid w:val="00F4292D"/>
    <w:rsid w:val="00F50DD3"/>
    <w:rsid w:val="00F537A5"/>
    <w:rsid w:val="00F54BB2"/>
    <w:rsid w:val="00F56812"/>
    <w:rsid w:val="00F605B9"/>
    <w:rsid w:val="00F60CF7"/>
    <w:rsid w:val="00F76A9D"/>
    <w:rsid w:val="00F811A9"/>
    <w:rsid w:val="00F81EF3"/>
    <w:rsid w:val="00F8400A"/>
    <w:rsid w:val="00F90E86"/>
    <w:rsid w:val="00F9586E"/>
    <w:rsid w:val="00F9678C"/>
    <w:rsid w:val="00FA0D8F"/>
    <w:rsid w:val="00FB11D3"/>
    <w:rsid w:val="00FB3797"/>
    <w:rsid w:val="00FB6A75"/>
    <w:rsid w:val="00FC4E99"/>
    <w:rsid w:val="00FC67C7"/>
    <w:rsid w:val="00FD035C"/>
    <w:rsid w:val="00FD49D4"/>
    <w:rsid w:val="00FD6D84"/>
    <w:rsid w:val="00FF0506"/>
    <w:rsid w:val="00FF4C43"/>
    <w:rsid w:val="00FF6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D5F34"/>
  <w15:chartTrackingRefBased/>
  <w15:docId w15:val="{5473C680-96D8-684B-991A-2BC274010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33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33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33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33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33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33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33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33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33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3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33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33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33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33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33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33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33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33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33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33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33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33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33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33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33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33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33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33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332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F332C"/>
    <w:rPr>
      <w:sz w:val="16"/>
      <w:szCs w:val="16"/>
    </w:rPr>
  </w:style>
  <w:style w:type="table" w:styleId="TableGrid">
    <w:name w:val="Table Grid"/>
    <w:basedOn w:val="TableNormal"/>
    <w:uiPriority w:val="39"/>
    <w:rsid w:val="002F332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B670C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4F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4FD2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D5B5F"/>
    <w:rPr>
      <w:color w:val="666666"/>
    </w:rPr>
  </w:style>
  <w:style w:type="paragraph" w:styleId="Revision">
    <w:name w:val="Revision"/>
    <w:hidden/>
    <w:uiPriority w:val="99"/>
    <w:semiHidden/>
    <w:rsid w:val="00597F9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50219B-C711-41A2-BE9C-F92833A22E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3</Pages>
  <Words>467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z,Carlos J</dc:creator>
  <cp:keywords/>
  <dc:description/>
  <cp:lastModifiedBy>Melodie Carcueva</cp:lastModifiedBy>
  <cp:revision>167</cp:revision>
  <dcterms:created xsi:type="dcterms:W3CDTF">2025-06-20T00:23:00Z</dcterms:created>
  <dcterms:modified xsi:type="dcterms:W3CDTF">2025-10-24T13:03:00Z</dcterms:modified>
</cp:coreProperties>
</file>